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F7851" w14:textId="399B3206" w:rsidR="002673D2" w:rsidRDefault="00F73381" w:rsidP="00F73381">
      <w:pPr>
        <w:rPr>
          <w:rFonts w:ascii="Times New Roman" w:hAnsi="Times New Roman" w:cs="Times New Roman"/>
          <w:sz w:val="24"/>
          <w:szCs w:val="28"/>
        </w:rPr>
      </w:pPr>
      <w:r w:rsidRPr="00F73381">
        <w:rPr>
          <w:rFonts w:ascii="Times New Roman" w:hAnsi="Times New Roman" w:cs="Times New Roman"/>
          <w:sz w:val="24"/>
          <w:szCs w:val="28"/>
        </w:rPr>
        <w:t>Data Supplement for “</w:t>
      </w:r>
      <w:r w:rsidR="009F73CA" w:rsidRPr="009F73CA">
        <w:rPr>
          <w:rFonts w:ascii="Times New Roman" w:hAnsi="Times New Roman" w:cs="Times New Roman"/>
          <w:sz w:val="24"/>
          <w:szCs w:val="28"/>
        </w:rPr>
        <w:t>Cost-effectiveness of pembrolizumab in patients with microsatellite-instability-high/mismatch repair-deficient advanced colorectal cancer</w:t>
      </w:r>
      <w:r w:rsidRPr="00F73381">
        <w:rPr>
          <w:rFonts w:ascii="Times New Roman" w:hAnsi="Times New Roman" w:cs="Times New Roman"/>
          <w:sz w:val="24"/>
          <w:szCs w:val="28"/>
        </w:rPr>
        <w:t>”</w:t>
      </w:r>
    </w:p>
    <w:p w14:paraId="59E08197" w14:textId="14D86C74" w:rsidR="00F73381" w:rsidRDefault="00F73381" w:rsidP="00F73381">
      <w:pPr>
        <w:rPr>
          <w:rFonts w:ascii="Times New Roman" w:hAnsi="Times New Roman" w:cs="Times New Roman"/>
          <w:sz w:val="24"/>
          <w:szCs w:val="28"/>
        </w:rPr>
      </w:pPr>
    </w:p>
    <w:p w14:paraId="7432CA3D" w14:textId="65B72174" w:rsidR="00F73381" w:rsidRDefault="00F73381" w:rsidP="00F73381">
      <w:pPr>
        <w:rPr>
          <w:rFonts w:ascii="Times New Roman" w:hAnsi="Times New Roman" w:cs="Times New Roman"/>
          <w:sz w:val="24"/>
          <w:szCs w:val="28"/>
        </w:rPr>
      </w:pPr>
    </w:p>
    <w:p w14:paraId="5ED9F9CB" w14:textId="1B1C19FC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t>e</w:t>
      </w:r>
      <w:r>
        <w:rPr>
          <w:rFonts w:ascii="Times New Roman" w:hAnsi="Times New Roman" w:cs="Times New Roman"/>
          <w:sz w:val="24"/>
          <w:szCs w:val="28"/>
        </w:rPr>
        <w:t>Tabl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1 </w:t>
      </w:r>
      <w:r w:rsidRPr="000B4D3F">
        <w:rPr>
          <w:rFonts w:ascii="Times New Roman" w:hAnsi="Times New Roman" w:cs="Times New Roman"/>
          <w:sz w:val="24"/>
          <w:szCs w:val="28"/>
        </w:rPr>
        <w:t>The results of goodness-of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0B4D3F">
        <w:rPr>
          <w:rFonts w:ascii="Times New Roman" w:hAnsi="Times New Roman" w:cs="Times New Roman"/>
          <w:sz w:val="24"/>
          <w:szCs w:val="28"/>
        </w:rPr>
        <w:t>fi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30"/>
        <w:gridCol w:w="2802"/>
        <w:gridCol w:w="2581"/>
        <w:gridCol w:w="1483"/>
      </w:tblGrid>
      <w:tr w:rsidR="00006969" w14:paraId="57DA53D2" w14:textId="77777777" w:rsidTr="00C73728">
        <w:tc>
          <w:tcPr>
            <w:tcW w:w="1430" w:type="dxa"/>
          </w:tcPr>
          <w:p w14:paraId="21A00739" w14:textId="31D2BE22" w:rsidR="00006969" w:rsidRDefault="00C7372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ial</w:t>
            </w:r>
          </w:p>
        </w:tc>
        <w:tc>
          <w:tcPr>
            <w:tcW w:w="2802" w:type="dxa"/>
          </w:tcPr>
          <w:p w14:paraId="1341E1B0" w14:textId="035AA8A5" w:rsidR="00006969" w:rsidRDefault="00006969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Treatment regimens</w:t>
            </w:r>
          </w:p>
        </w:tc>
        <w:tc>
          <w:tcPr>
            <w:tcW w:w="2581" w:type="dxa"/>
          </w:tcPr>
          <w:p w14:paraId="617BD774" w14:textId="7A540BB5" w:rsidR="00006969" w:rsidRDefault="00006969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Distribution</w:t>
            </w:r>
          </w:p>
        </w:tc>
        <w:tc>
          <w:tcPr>
            <w:tcW w:w="1483" w:type="dxa"/>
          </w:tcPr>
          <w:p w14:paraId="67057805" w14:textId="1BDC51AB" w:rsidR="00006969" w:rsidRDefault="00006969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C</w:t>
            </w:r>
          </w:p>
        </w:tc>
      </w:tr>
      <w:tr w:rsidR="00463118" w14:paraId="3B70E4C4" w14:textId="77777777" w:rsidTr="00C73728">
        <w:tc>
          <w:tcPr>
            <w:tcW w:w="1430" w:type="dxa"/>
            <w:vMerge w:val="restart"/>
          </w:tcPr>
          <w:p w14:paraId="6DCE90BA" w14:textId="3C26D626" w:rsidR="00463118" w:rsidRDefault="00C7372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73728">
              <w:rPr>
                <w:rFonts w:ascii="Times New Roman" w:hAnsi="Times New Roman" w:cs="Times New Roman"/>
                <w:sz w:val="24"/>
                <w:szCs w:val="28"/>
              </w:rPr>
              <w:t>KEYNOTE-177</w:t>
            </w:r>
          </w:p>
        </w:tc>
        <w:tc>
          <w:tcPr>
            <w:tcW w:w="2802" w:type="dxa"/>
            <w:vMerge w:val="restart"/>
          </w:tcPr>
          <w:p w14:paraId="28932FED" w14:textId="0AD70349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pembrolizumab in first-line setting</w:t>
            </w:r>
          </w:p>
        </w:tc>
        <w:tc>
          <w:tcPr>
            <w:tcW w:w="2581" w:type="dxa"/>
          </w:tcPr>
          <w:p w14:paraId="31A2506B" w14:textId="6ACA9892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3AF3F0FD" w14:textId="3193C38E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86.8579</w:t>
            </w:r>
          </w:p>
        </w:tc>
      </w:tr>
      <w:tr w:rsidR="00463118" w14:paraId="22D0C25C" w14:textId="77777777" w:rsidTr="00C73728">
        <w:tc>
          <w:tcPr>
            <w:tcW w:w="1430" w:type="dxa"/>
            <w:vMerge/>
          </w:tcPr>
          <w:p w14:paraId="7504F849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AB5F47D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17155E0" w14:textId="5940BECB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43F82C85" w14:textId="4826DBA3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61.8935</w:t>
            </w:r>
          </w:p>
        </w:tc>
      </w:tr>
      <w:tr w:rsidR="00463118" w14:paraId="1A48A849" w14:textId="77777777" w:rsidTr="00C73728">
        <w:tc>
          <w:tcPr>
            <w:tcW w:w="1430" w:type="dxa"/>
            <w:vMerge/>
          </w:tcPr>
          <w:p w14:paraId="3DBD074F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7CE2AE8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B50CB83" w14:textId="2DB34C0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459C5A80" w14:textId="4B564FC3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44.3135</w:t>
            </w:r>
          </w:p>
        </w:tc>
      </w:tr>
      <w:tr w:rsidR="00463118" w14:paraId="31655F19" w14:textId="77777777" w:rsidTr="00C73728">
        <w:tc>
          <w:tcPr>
            <w:tcW w:w="1430" w:type="dxa"/>
            <w:vMerge/>
          </w:tcPr>
          <w:p w14:paraId="706CAC71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4206689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A0A566F" w14:textId="301FB0E2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39A2B0CC" w14:textId="18D41EE6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51.1364</w:t>
            </w:r>
          </w:p>
        </w:tc>
      </w:tr>
      <w:tr w:rsidR="00463118" w14:paraId="1AA9830B" w14:textId="77777777" w:rsidTr="00C73728">
        <w:tc>
          <w:tcPr>
            <w:tcW w:w="1430" w:type="dxa"/>
            <w:vMerge/>
          </w:tcPr>
          <w:p w14:paraId="18FE0585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4268513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4CC07DD" w14:textId="3A5FBA3E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12567A96" w14:textId="171EFF2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33.1490</w:t>
            </w:r>
          </w:p>
        </w:tc>
      </w:tr>
      <w:tr w:rsidR="00463118" w14:paraId="6DBF188B" w14:textId="77777777" w:rsidTr="00C73728">
        <w:tc>
          <w:tcPr>
            <w:tcW w:w="1430" w:type="dxa"/>
            <w:vMerge/>
          </w:tcPr>
          <w:p w14:paraId="7414F976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3B3141C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81753E8" w14:textId="4A2694A0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61FACE09" w14:textId="28D2274E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31.8440</w:t>
            </w:r>
          </w:p>
        </w:tc>
      </w:tr>
      <w:tr w:rsidR="00463118" w14:paraId="5139CAA7" w14:textId="77777777" w:rsidTr="00C73728">
        <w:tc>
          <w:tcPr>
            <w:tcW w:w="1430" w:type="dxa"/>
            <w:vMerge/>
          </w:tcPr>
          <w:p w14:paraId="571D6E34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F199556" w14:textId="77777777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382D2EB" w14:textId="20942818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1</w:t>
            </w:r>
          </w:p>
        </w:tc>
        <w:tc>
          <w:tcPr>
            <w:tcW w:w="1483" w:type="dxa"/>
          </w:tcPr>
          <w:p w14:paraId="3CE25092" w14:textId="0C165C6A" w:rsidR="00463118" w:rsidRDefault="00463118" w:rsidP="00F733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20.0540</w:t>
            </w:r>
          </w:p>
        </w:tc>
      </w:tr>
      <w:tr w:rsidR="00463118" w14:paraId="2D953A96" w14:textId="77777777" w:rsidTr="00C73728">
        <w:tc>
          <w:tcPr>
            <w:tcW w:w="1430" w:type="dxa"/>
            <w:vMerge/>
          </w:tcPr>
          <w:p w14:paraId="31204BCD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F08B6DD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C5C0963" w14:textId="3454DB52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83" w:type="dxa"/>
          </w:tcPr>
          <w:p w14:paraId="01E0F149" w14:textId="2527D9C8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21.2214</w:t>
            </w:r>
          </w:p>
        </w:tc>
      </w:tr>
      <w:tr w:rsidR="00463118" w14:paraId="54701739" w14:textId="77777777" w:rsidTr="00C73728">
        <w:tc>
          <w:tcPr>
            <w:tcW w:w="1430" w:type="dxa"/>
            <w:vMerge/>
          </w:tcPr>
          <w:p w14:paraId="50F567C2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19A5118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825FAD5" w14:textId="4FC7B32A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483" w:type="dxa"/>
          </w:tcPr>
          <w:p w14:paraId="7414939E" w14:textId="10672FC4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05.9117</w:t>
            </w:r>
          </w:p>
        </w:tc>
      </w:tr>
      <w:tr w:rsidR="00463118" w14:paraId="42B5C7D2" w14:textId="77777777" w:rsidTr="00C73728">
        <w:tc>
          <w:tcPr>
            <w:tcW w:w="1430" w:type="dxa"/>
            <w:vMerge/>
          </w:tcPr>
          <w:p w14:paraId="6B37C53D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596A5B4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F5FBDA4" w14:textId="324DB939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</w:p>
        </w:tc>
        <w:tc>
          <w:tcPr>
            <w:tcW w:w="1483" w:type="dxa"/>
          </w:tcPr>
          <w:p w14:paraId="66FAE87C" w14:textId="5E4B6D63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34.8099</w:t>
            </w:r>
          </w:p>
        </w:tc>
      </w:tr>
      <w:tr w:rsidR="00463118" w14:paraId="6D760A03" w14:textId="77777777" w:rsidTr="00C73728">
        <w:tc>
          <w:tcPr>
            <w:tcW w:w="1430" w:type="dxa"/>
            <w:vMerge/>
          </w:tcPr>
          <w:p w14:paraId="52BF96E9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B0D3766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512F3DB" w14:textId="701F2E83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</w:p>
        </w:tc>
        <w:tc>
          <w:tcPr>
            <w:tcW w:w="1483" w:type="dxa"/>
          </w:tcPr>
          <w:p w14:paraId="2322146B" w14:textId="39A71009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36.8064</w:t>
            </w:r>
          </w:p>
        </w:tc>
      </w:tr>
      <w:tr w:rsidR="00463118" w14:paraId="30336A47" w14:textId="77777777" w:rsidTr="00C73728">
        <w:tc>
          <w:tcPr>
            <w:tcW w:w="1430" w:type="dxa"/>
            <w:vMerge/>
          </w:tcPr>
          <w:p w14:paraId="646AF752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69EE3B8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8930F5E" w14:textId="57DBFC5D" w:rsidR="00463118" w:rsidRDefault="00463118" w:rsidP="00006969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4CC15700" w14:textId="7D1485D5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25.7623</w:t>
            </w:r>
          </w:p>
        </w:tc>
      </w:tr>
      <w:tr w:rsidR="00463118" w14:paraId="679C2A3D" w14:textId="77777777" w:rsidTr="00C73728">
        <w:tc>
          <w:tcPr>
            <w:tcW w:w="1430" w:type="dxa"/>
            <w:vMerge/>
          </w:tcPr>
          <w:p w14:paraId="3F80E003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E1EB219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AA34F36" w14:textId="2DAE36F2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36229433" w14:textId="061ABD9B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20.7091</w:t>
            </w:r>
          </w:p>
        </w:tc>
      </w:tr>
      <w:tr w:rsidR="00463118" w14:paraId="614CB00B" w14:textId="77777777" w:rsidTr="00C73728">
        <w:tc>
          <w:tcPr>
            <w:tcW w:w="1430" w:type="dxa"/>
            <w:vMerge/>
          </w:tcPr>
          <w:p w14:paraId="6D0D4B76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214DDE3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5911638" w14:textId="12CC7D99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0A0E4A7F" w14:textId="0397C30B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33.0683</w:t>
            </w:r>
          </w:p>
        </w:tc>
      </w:tr>
      <w:tr w:rsidR="00463118" w14:paraId="45093614" w14:textId="77777777" w:rsidTr="00C73728">
        <w:tc>
          <w:tcPr>
            <w:tcW w:w="1430" w:type="dxa"/>
            <w:vMerge/>
          </w:tcPr>
          <w:p w14:paraId="560A81E4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C25F73E" w14:textId="7777777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78B098D" w14:textId="1D4D8CB7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7BFA1BCB" w14:textId="70902E9F" w:rsidR="00463118" w:rsidRDefault="00463118" w:rsidP="000069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523.8644</w:t>
            </w:r>
          </w:p>
        </w:tc>
      </w:tr>
      <w:tr w:rsidR="00463118" w14:paraId="7DA6ADC9" w14:textId="77777777" w:rsidTr="00C73728">
        <w:tc>
          <w:tcPr>
            <w:tcW w:w="1430" w:type="dxa"/>
            <w:vMerge/>
          </w:tcPr>
          <w:p w14:paraId="0D6C7682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 w:val="restart"/>
          </w:tcPr>
          <w:p w14:paraId="150B1985" w14:textId="31CBD7C5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chemotherapy first-line therapy</w:t>
            </w:r>
          </w:p>
        </w:tc>
        <w:tc>
          <w:tcPr>
            <w:tcW w:w="2581" w:type="dxa"/>
          </w:tcPr>
          <w:p w14:paraId="65DEB0F2" w14:textId="51EA23C8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2B372582" w14:textId="6A4FE8A3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00.4761</w:t>
            </w:r>
          </w:p>
        </w:tc>
      </w:tr>
      <w:tr w:rsidR="00463118" w14:paraId="1620E3DC" w14:textId="77777777" w:rsidTr="00C73728">
        <w:trPr>
          <w:trHeight w:val="330"/>
        </w:trPr>
        <w:tc>
          <w:tcPr>
            <w:tcW w:w="1430" w:type="dxa"/>
            <w:vMerge/>
          </w:tcPr>
          <w:p w14:paraId="1C560782" w14:textId="06D23AFA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B6AC864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A9666B7" w14:textId="1E6B9423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36EF51C6" w14:textId="0390567F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01.5115</w:t>
            </w:r>
          </w:p>
        </w:tc>
      </w:tr>
      <w:tr w:rsidR="00463118" w14:paraId="413F7BAD" w14:textId="77777777" w:rsidTr="00C73728">
        <w:tc>
          <w:tcPr>
            <w:tcW w:w="1430" w:type="dxa"/>
            <w:vMerge/>
          </w:tcPr>
          <w:p w14:paraId="34F44355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9C7DA50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30EFF03" w14:textId="201ECC72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1159E8AA" w14:textId="720A205C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82.9968</w:t>
            </w:r>
          </w:p>
        </w:tc>
      </w:tr>
      <w:tr w:rsidR="00463118" w14:paraId="65D65B19" w14:textId="77777777" w:rsidTr="00C73728">
        <w:tc>
          <w:tcPr>
            <w:tcW w:w="1430" w:type="dxa"/>
            <w:vMerge/>
          </w:tcPr>
          <w:p w14:paraId="264FC540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D4EDD86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5953D24" w14:textId="58960110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3957514A" w14:textId="72FC27AB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88.6162</w:t>
            </w:r>
          </w:p>
        </w:tc>
      </w:tr>
      <w:tr w:rsidR="00463118" w14:paraId="1B36B04E" w14:textId="77777777" w:rsidTr="00C73728">
        <w:tc>
          <w:tcPr>
            <w:tcW w:w="1430" w:type="dxa"/>
            <w:vMerge/>
          </w:tcPr>
          <w:p w14:paraId="10468F08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DE9CFCA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DD566D5" w14:textId="0DB39FE0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4ED6A2F7" w14:textId="6AFC306E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01.8292</w:t>
            </w:r>
          </w:p>
        </w:tc>
      </w:tr>
      <w:tr w:rsidR="00463118" w14:paraId="6008EBFA" w14:textId="77777777" w:rsidTr="00C73728">
        <w:tc>
          <w:tcPr>
            <w:tcW w:w="1430" w:type="dxa"/>
            <w:vMerge/>
          </w:tcPr>
          <w:p w14:paraId="1A08680C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F8C62E2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7BA5FBA" w14:textId="3F091EC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23F7446E" w14:textId="57CD9155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81.7114</w:t>
            </w:r>
          </w:p>
        </w:tc>
      </w:tr>
      <w:tr w:rsidR="00463118" w14:paraId="58AF3BE9" w14:textId="77777777" w:rsidTr="00C73728">
        <w:tc>
          <w:tcPr>
            <w:tcW w:w="1430" w:type="dxa"/>
            <w:vMerge/>
          </w:tcPr>
          <w:p w14:paraId="622ADFFB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1DF7F45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62240CD" w14:textId="5BEEA04B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1</w:t>
            </w:r>
          </w:p>
        </w:tc>
        <w:tc>
          <w:tcPr>
            <w:tcW w:w="1483" w:type="dxa"/>
          </w:tcPr>
          <w:p w14:paraId="3B1CBDEF" w14:textId="343A5F71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85.6722</w:t>
            </w:r>
          </w:p>
        </w:tc>
      </w:tr>
      <w:tr w:rsidR="00463118" w14:paraId="5C387DA0" w14:textId="77777777" w:rsidTr="00C73728">
        <w:tc>
          <w:tcPr>
            <w:tcW w:w="1430" w:type="dxa"/>
            <w:vMerge/>
          </w:tcPr>
          <w:p w14:paraId="291C43CA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C6156C1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D49F0B1" w14:textId="6C883B94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83" w:type="dxa"/>
          </w:tcPr>
          <w:p w14:paraId="18A3BA8D" w14:textId="34D19D4F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82.8258</w:t>
            </w:r>
          </w:p>
        </w:tc>
      </w:tr>
      <w:tr w:rsidR="00463118" w14:paraId="585B0430" w14:textId="77777777" w:rsidTr="00C73728">
        <w:tc>
          <w:tcPr>
            <w:tcW w:w="1430" w:type="dxa"/>
            <w:vMerge/>
          </w:tcPr>
          <w:p w14:paraId="7F77D0C3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290C453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6C864D0" w14:textId="416290E8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483" w:type="dxa"/>
          </w:tcPr>
          <w:p w14:paraId="00D07667" w14:textId="618F8749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84.2932</w:t>
            </w:r>
          </w:p>
        </w:tc>
      </w:tr>
      <w:tr w:rsidR="00463118" w14:paraId="29EE84A9" w14:textId="77777777" w:rsidTr="00C73728">
        <w:tc>
          <w:tcPr>
            <w:tcW w:w="1430" w:type="dxa"/>
            <w:vMerge/>
          </w:tcPr>
          <w:p w14:paraId="5A1F51CB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E91BD12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80F640F" w14:textId="7D5DDCBC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</w:p>
        </w:tc>
        <w:tc>
          <w:tcPr>
            <w:tcW w:w="1483" w:type="dxa"/>
          </w:tcPr>
          <w:p w14:paraId="417E6B7D" w14:textId="28C82A46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01.6272</w:t>
            </w:r>
          </w:p>
        </w:tc>
      </w:tr>
      <w:tr w:rsidR="00463118" w14:paraId="6E362B80" w14:textId="77777777" w:rsidTr="00C73728">
        <w:tc>
          <w:tcPr>
            <w:tcW w:w="1430" w:type="dxa"/>
            <w:vMerge/>
          </w:tcPr>
          <w:p w14:paraId="7E65F5BF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89198CC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49FA00D" w14:textId="14EA0AF1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</w:p>
        </w:tc>
        <w:tc>
          <w:tcPr>
            <w:tcW w:w="1483" w:type="dxa"/>
          </w:tcPr>
          <w:p w14:paraId="2ACBF9AD" w14:textId="404F04C8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99.4245</w:t>
            </w:r>
          </w:p>
        </w:tc>
      </w:tr>
      <w:tr w:rsidR="00463118" w14:paraId="6B56A38E" w14:textId="77777777" w:rsidTr="00C73728">
        <w:tc>
          <w:tcPr>
            <w:tcW w:w="1430" w:type="dxa"/>
            <w:vMerge/>
          </w:tcPr>
          <w:p w14:paraId="2F2FBC8C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56101D4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58FF9FC" w14:textId="71B26FBA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7F75F576" w14:textId="30134336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83.7155</w:t>
            </w:r>
          </w:p>
        </w:tc>
      </w:tr>
      <w:tr w:rsidR="00463118" w14:paraId="5B034289" w14:textId="77777777" w:rsidTr="00C73728">
        <w:tc>
          <w:tcPr>
            <w:tcW w:w="1430" w:type="dxa"/>
            <w:vMerge/>
          </w:tcPr>
          <w:p w14:paraId="75CD69CE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4610157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87D4A08" w14:textId="65752AE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798E1687" w14:textId="73B87CE2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90.4802</w:t>
            </w:r>
          </w:p>
        </w:tc>
      </w:tr>
      <w:tr w:rsidR="00463118" w14:paraId="251E7D72" w14:textId="77777777" w:rsidTr="00C73728">
        <w:tc>
          <w:tcPr>
            <w:tcW w:w="1430" w:type="dxa"/>
            <w:vMerge/>
          </w:tcPr>
          <w:p w14:paraId="00099BE0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BAD932E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CF40509" w14:textId="1DBF51F6" w:rsidR="00463118" w:rsidRPr="00006969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5871E9AD" w14:textId="56C8405F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03.6080</w:t>
            </w:r>
          </w:p>
        </w:tc>
      </w:tr>
      <w:tr w:rsidR="00463118" w14:paraId="07F78CE4" w14:textId="77777777" w:rsidTr="00C73728">
        <w:tc>
          <w:tcPr>
            <w:tcW w:w="1430" w:type="dxa"/>
            <w:vMerge/>
          </w:tcPr>
          <w:p w14:paraId="27F0710B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E2D69C5" w14:textId="77777777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F3F7BF0" w14:textId="3EE4AAB8" w:rsidR="00463118" w:rsidRPr="00006969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01828A12" w14:textId="5A85DBC4" w:rsidR="00463118" w:rsidRDefault="0046311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784.7861</w:t>
            </w:r>
          </w:p>
        </w:tc>
      </w:tr>
      <w:tr w:rsidR="00C73728" w14:paraId="3A3D95DF" w14:textId="77777777" w:rsidTr="00C73728">
        <w:tc>
          <w:tcPr>
            <w:tcW w:w="1430" w:type="dxa"/>
            <w:vMerge w:val="restart"/>
          </w:tcPr>
          <w:p w14:paraId="03E82191" w14:textId="3312F65D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73728">
              <w:rPr>
                <w:rFonts w:ascii="Times New Roman" w:hAnsi="Times New Roman" w:cs="Times New Roman"/>
                <w:sz w:val="24"/>
                <w:szCs w:val="28"/>
              </w:rPr>
              <w:t>BEACON</w:t>
            </w:r>
          </w:p>
        </w:tc>
        <w:tc>
          <w:tcPr>
            <w:tcW w:w="2802" w:type="dxa"/>
            <w:vMerge w:val="restart"/>
          </w:tcPr>
          <w:p w14:paraId="7B5C6335" w14:textId="7973C87E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encorafenib</w:t>
            </w:r>
            <w:proofErr w:type="spellEnd"/>
            <w:r w:rsidRPr="00062B4D">
              <w:rPr>
                <w:rFonts w:ascii="Times New Roman" w:hAnsi="Times New Roman" w:cs="Times New Roman"/>
                <w:sz w:val="24"/>
                <w:szCs w:val="28"/>
              </w:rPr>
              <w:t xml:space="preserve"> plus cetuximab</w:t>
            </w:r>
          </w:p>
        </w:tc>
        <w:tc>
          <w:tcPr>
            <w:tcW w:w="2581" w:type="dxa"/>
          </w:tcPr>
          <w:p w14:paraId="2256D68D" w14:textId="41687401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7871A115" w14:textId="37425328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927.6079</w:t>
            </w:r>
          </w:p>
        </w:tc>
      </w:tr>
      <w:tr w:rsidR="00C73728" w14:paraId="46EDA791" w14:textId="77777777" w:rsidTr="00C73728">
        <w:tc>
          <w:tcPr>
            <w:tcW w:w="1430" w:type="dxa"/>
            <w:vMerge/>
          </w:tcPr>
          <w:p w14:paraId="433FC443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0590826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29A4A0E" w14:textId="5F37240D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2417FA65" w14:textId="3B2DB3D5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901.2204</w:t>
            </w:r>
          </w:p>
        </w:tc>
      </w:tr>
      <w:tr w:rsidR="00C73728" w14:paraId="744D5290" w14:textId="77777777" w:rsidTr="00C73728">
        <w:tc>
          <w:tcPr>
            <w:tcW w:w="1430" w:type="dxa"/>
            <w:vMerge/>
          </w:tcPr>
          <w:p w14:paraId="78DA5B0D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BE40C1D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6B1A142" w14:textId="616EF0D2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07842A09" w14:textId="5C86B3F8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83.9545</w:t>
            </w:r>
          </w:p>
        </w:tc>
      </w:tr>
      <w:tr w:rsidR="00C73728" w14:paraId="53F8EDB2" w14:textId="77777777" w:rsidTr="00C73728">
        <w:tc>
          <w:tcPr>
            <w:tcW w:w="1430" w:type="dxa"/>
            <w:vMerge/>
          </w:tcPr>
          <w:p w14:paraId="4FDB902C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536B65C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EFEC11D" w14:textId="781989EB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5E433945" w14:textId="3911FF6B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83.7300</w:t>
            </w:r>
          </w:p>
        </w:tc>
      </w:tr>
      <w:tr w:rsidR="00C73728" w14:paraId="1655AD4B" w14:textId="77777777" w:rsidTr="00C73728">
        <w:tc>
          <w:tcPr>
            <w:tcW w:w="1430" w:type="dxa"/>
            <w:vMerge/>
          </w:tcPr>
          <w:p w14:paraId="577BBB62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0D095D0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D102608" w14:textId="06CCF037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0F8FAFBD" w14:textId="62FCDB2C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922.9426</w:t>
            </w:r>
          </w:p>
        </w:tc>
      </w:tr>
      <w:tr w:rsidR="00C73728" w14:paraId="59D70DF4" w14:textId="77777777" w:rsidTr="00C73728">
        <w:tc>
          <w:tcPr>
            <w:tcW w:w="1430" w:type="dxa"/>
            <w:vMerge/>
          </w:tcPr>
          <w:p w14:paraId="73B415DB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EB779A7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FC2E8B0" w14:textId="7F281A8F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33658CCB" w14:textId="7AC32EF6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85.7246</w:t>
            </w:r>
          </w:p>
        </w:tc>
      </w:tr>
      <w:tr w:rsidR="00C73728" w14:paraId="7C39C8F5" w14:textId="77777777" w:rsidTr="00C73728">
        <w:tc>
          <w:tcPr>
            <w:tcW w:w="1430" w:type="dxa"/>
            <w:vMerge/>
          </w:tcPr>
          <w:p w14:paraId="0A475D40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ED111C6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5A3DB9A" w14:textId="408FE313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1</w:t>
            </w:r>
          </w:p>
        </w:tc>
        <w:tc>
          <w:tcPr>
            <w:tcW w:w="1483" w:type="dxa"/>
          </w:tcPr>
          <w:p w14:paraId="5A2C9AC1" w14:textId="042FC23C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85.7279</w:t>
            </w:r>
          </w:p>
        </w:tc>
      </w:tr>
      <w:tr w:rsidR="00C73728" w14:paraId="09DC28C1" w14:textId="77777777" w:rsidTr="00C73728">
        <w:tc>
          <w:tcPr>
            <w:tcW w:w="1430" w:type="dxa"/>
            <w:vMerge/>
          </w:tcPr>
          <w:p w14:paraId="25AD725E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A094F5A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235E2F3" w14:textId="6B0724F2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83" w:type="dxa"/>
          </w:tcPr>
          <w:p w14:paraId="0850410C" w14:textId="350165BD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87.7845</w:t>
            </w:r>
          </w:p>
        </w:tc>
      </w:tr>
      <w:tr w:rsidR="00C73728" w14:paraId="705C499E" w14:textId="77777777" w:rsidTr="00C73728">
        <w:tc>
          <w:tcPr>
            <w:tcW w:w="1430" w:type="dxa"/>
            <w:vMerge/>
          </w:tcPr>
          <w:p w14:paraId="393B35B3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F87E540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B729E32" w14:textId="0C2137FA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483" w:type="dxa"/>
          </w:tcPr>
          <w:p w14:paraId="472BA4C1" w14:textId="31A1FFBE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89.4992</w:t>
            </w:r>
          </w:p>
        </w:tc>
      </w:tr>
      <w:tr w:rsidR="00C73728" w14:paraId="7957B9C4" w14:textId="77777777" w:rsidTr="00C73728">
        <w:tc>
          <w:tcPr>
            <w:tcW w:w="1430" w:type="dxa"/>
            <w:vMerge/>
          </w:tcPr>
          <w:p w14:paraId="365701B7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2E9A26C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808D404" w14:textId="716D2033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</w:p>
        </w:tc>
        <w:tc>
          <w:tcPr>
            <w:tcW w:w="1483" w:type="dxa"/>
          </w:tcPr>
          <w:p w14:paraId="25BA5B92" w14:textId="29AE6236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929.6119</w:t>
            </w:r>
          </w:p>
        </w:tc>
      </w:tr>
      <w:tr w:rsidR="00C73728" w14:paraId="35ABA2A7" w14:textId="77777777" w:rsidTr="00C73728">
        <w:tc>
          <w:tcPr>
            <w:tcW w:w="1430" w:type="dxa"/>
            <w:vMerge/>
          </w:tcPr>
          <w:p w14:paraId="1FE7259B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19A7FE8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F299D88" w14:textId="02792F14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</w:p>
        </w:tc>
        <w:tc>
          <w:tcPr>
            <w:tcW w:w="1483" w:type="dxa"/>
          </w:tcPr>
          <w:p w14:paraId="1A8D315E" w14:textId="7171D0D3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90.0562</w:t>
            </w:r>
          </w:p>
        </w:tc>
      </w:tr>
      <w:tr w:rsidR="00C73728" w14:paraId="609714F8" w14:textId="77777777" w:rsidTr="00C73728">
        <w:tc>
          <w:tcPr>
            <w:tcW w:w="1430" w:type="dxa"/>
            <w:vMerge/>
          </w:tcPr>
          <w:p w14:paraId="632D7117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158693A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7C9C92A" w14:textId="7E0FD121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333703BC" w14:textId="61B564FC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85.9599</w:t>
            </w:r>
          </w:p>
        </w:tc>
      </w:tr>
      <w:tr w:rsidR="00C73728" w14:paraId="2075EBE4" w14:textId="77777777" w:rsidTr="00C73728">
        <w:tc>
          <w:tcPr>
            <w:tcW w:w="1430" w:type="dxa"/>
            <w:vMerge/>
          </w:tcPr>
          <w:p w14:paraId="338FFECA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62E648C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CD42E8B" w14:textId="3FD6C80A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630A629C" w14:textId="5B5B72B4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85.5714</w:t>
            </w:r>
          </w:p>
        </w:tc>
      </w:tr>
      <w:tr w:rsidR="00C73728" w14:paraId="6F6D3900" w14:textId="77777777" w:rsidTr="00C73728">
        <w:tc>
          <w:tcPr>
            <w:tcW w:w="1430" w:type="dxa"/>
            <w:vMerge/>
          </w:tcPr>
          <w:p w14:paraId="5F2734E2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E24BD21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278A4EE" w14:textId="2DC50B83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495C27BC" w14:textId="2BC0B2A1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908.2260</w:t>
            </w:r>
          </w:p>
        </w:tc>
      </w:tr>
      <w:tr w:rsidR="00C73728" w14:paraId="58E11561" w14:textId="77777777" w:rsidTr="00C73728">
        <w:tc>
          <w:tcPr>
            <w:tcW w:w="1430" w:type="dxa"/>
            <w:vMerge/>
          </w:tcPr>
          <w:p w14:paraId="0081714C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0E41853" w14:textId="77777777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985E5F8" w14:textId="7B577F4C" w:rsidR="00C73728" w:rsidRPr="00006969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30D43AD0" w14:textId="79137AE3" w:rsidR="00C73728" w:rsidRDefault="00C73728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885.6157</w:t>
            </w:r>
          </w:p>
        </w:tc>
      </w:tr>
      <w:tr w:rsidR="00610B37" w14:paraId="14A17EF1" w14:textId="77777777" w:rsidTr="00C73728">
        <w:tc>
          <w:tcPr>
            <w:tcW w:w="1430" w:type="dxa"/>
            <w:vMerge w:val="restart"/>
          </w:tcPr>
          <w:p w14:paraId="5A90C802" w14:textId="5C1BD415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10B37">
              <w:rPr>
                <w:rFonts w:ascii="Times New Roman" w:hAnsi="Times New Roman" w:cs="Times New Roman"/>
                <w:sz w:val="24"/>
                <w:szCs w:val="28"/>
              </w:rPr>
              <w:t>E3200</w:t>
            </w:r>
          </w:p>
        </w:tc>
        <w:tc>
          <w:tcPr>
            <w:tcW w:w="2802" w:type="dxa"/>
            <w:vMerge w:val="restart"/>
          </w:tcPr>
          <w:p w14:paraId="7F55CF89" w14:textId="4051BF84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FOLFOX plus bevacizumab</w:t>
            </w:r>
          </w:p>
        </w:tc>
        <w:tc>
          <w:tcPr>
            <w:tcW w:w="2581" w:type="dxa"/>
          </w:tcPr>
          <w:p w14:paraId="1A07C0AB" w14:textId="21391E09" w:rsidR="00610B37" w:rsidRPr="00006969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36772A60" w14:textId="1EE662D2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-559.2304</w:t>
            </w:r>
          </w:p>
        </w:tc>
      </w:tr>
      <w:tr w:rsidR="00610B37" w14:paraId="46705070" w14:textId="77777777" w:rsidTr="00C73728">
        <w:tc>
          <w:tcPr>
            <w:tcW w:w="1430" w:type="dxa"/>
            <w:vMerge/>
          </w:tcPr>
          <w:p w14:paraId="409A8FEE" w14:textId="5DCAA3D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490804C" w14:textId="7777777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6968720" w14:textId="2741F24C" w:rsidR="00610B37" w:rsidRPr="00006969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47CAB436" w14:textId="7C8C3E6F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-1189.1591</w:t>
            </w:r>
          </w:p>
        </w:tc>
      </w:tr>
      <w:tr w:rsidR="00610B37" w14:paraId="39B9E70D" w14:textId="77777777" w:rsidTr="00C73728">
        <w:tc>
          <w:tcPr>
            <w:tcW w:w="1430" w:type="dxa"/>
            <w:vMerge/>
          </w:tcPr>
          <w:p w14:paraId="558CC543" w14:textId="7777777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4788777" w14:textId="7777777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EF197D3" w14:textId="27F91BD6" w:rsidR="00610B37" w:rsidRPr="00006969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455A7150" w14:textId="0B3D0A26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-963.2056</w:t>
            </w:r>
          </w:p>
        </w:tc>
      </w:tr>
      <w:tr w:rsidR="00610B37" w14:paraId="3289324D" w14:textId="77777777" w:rsidTr="00C73728">
        <w:tc>
          <w:tcPr>
            <w:tcW w:w="1430" w:type="dxa"/>
            <w:vMerge/>
          </w:tcPr>
          <w:p w14:paraId="6BDB32F4" w14:textId="7777777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33EA7E3" w14:textId="7777777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5BB8303" w14:textId="1AADAC7F" w:rsidR="00610B37" w:rsidRPr="00006969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259DD1E0" w14:textId="37440F5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-973.3665</w:t>
            </w:r>
          </w:p>
        </w:tc>
      </w:tr>
      <w:tr w:rsidR="00610B37" w14:paraId="568ECF28" w14:textId="77777777" w:rsidTr="00C73728">
        <w:tc>
          <w:tcPr>
            <w:tcW w:w="1430" w:type="dxa"/>
            <w:vMerge/>
          </w:tcPr>
          <w:p w14:paraId="5148B257" w14:textId="7777777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CEE9F5A" w14:textId="7777777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964212E" w14:textId="13BF501E" w:rsidR="00610B37" w:rsidRPr="00006969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3159A154" w14:textId="29D87005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-1012.3265</w:t>
            </w:r>
          </w:p>
        </w:tc>
      </w:tr>
      <w:tr w:rsidR="00610B37" w14:paraId="2E9570AF" w14:textId="77777777" w:rsidTr="00C73728">
        <w:tc>
          <w:tcPr>
            <w:tcW w:w="1430" w:type="dxa"/>
            <w:vMerge/>
          </w:tcPr>
          <w:p w14:paraId="0C49316F" w14:textId="7777777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EFA286B" w14:textId="77777777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DED7A73" w14:textId="2D71496B" w:rsidR="00610B37" w:rsidRPr="00006969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6A7F3EB4" w14:textId="0C8D54ED" w:rsidR="00610B37" w:rsidRDefault="00610B37" w:rsidP="0046311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63118">
              <w:rPr>
                <w:rFonts w:ascii="Times New Roman" w:hAnsi="Times New Roman" w:cs="Times New Roman"/>
                <w:sz w:val="24"/>
                <w:szCs w:val="28"/>
              </w:rPr>
              <w:t>-1188.0509</w:t>
            </w:r>
          </w:p>
        </w:tc>
      </w:tr>
      <w:tr w:rsidR="00610B37" w14:paraId="72AF3594" w14:textId="77777777" w:rsidTr="00C73728">
        <w:tc>
          <w:tcPr>
            <w:tcW w:w="1430" w:type="dxa"/>
            <w:vMerge/>
          </w:tcPr>
          <w:p w14:paraId="4959609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 w:val="restart"/>
          </w:tcPr>
          <w:p w14:paraId="04DC6C56" w14:textId="36F1843E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FOLFOX</w:t>
            </w:r>
          </w:p>
        </w:tc>
        <w:tc>
          <w:tcPr>
            <w:tcW w:w="2581" w:type="dxa"/>
          </w:tcPr>
          <w:p w14:paraId="1734D80A" w14:textId="6A6B1D28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6150C555" w14:textId="2A4A712F" w:rsidR="00610B37" w:rsidRPr="00463118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-1039.862</w:t>
            </w:r>
          </w:p>
        </w:tc>
      </w:tr>
      <w:tr w:rsidR="00610B37" w14:paraId="3A68B3F3" w14:textId="77777777" w:rsidTr="00C73728">
        <w:tc>
          <w:tcPr>
            <w:tcW w:w="1430" w:type="dxa"/>
            <w:vMerge/>
          </w:tcPr>
          <w:p w14:paraId="3ED61BFC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6FC675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C164C4E" w14:textId="04E4CFE6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4E7A06EE" w14:textId="59086A64" w:rsidR="00610B37" w:rsidRPr="00463118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-2099.688</w:t>
            </w:r>
          </w:p>
        </w:tc>
      </w:tr>
      <w:tr w:rsidR="00610B37" w14:paraId="38539649" w14:textId="77777777" w:rsidTr="00C73728">
        <w:tc>
          <w:tcPr>
            <w:tcW w:w="1430" w:type="dxa"/>
            <w:vMerge/>
          </w:tcPr>
          <w:p w14:paraId="7601E5D8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1DB909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F4609AE" w14:textId="32E6753E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5CEE2D7A" w14:textId="4E2C891D" w:rsidR="00610B37" w:rsidRPr="00463118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-2289.426</w:t>
            </w:r>
          </w:p>
        </w:tc>
      </w:tr>
      <w:tr w:rsidR="00610B37" w14:paraId="07E6D414" w14:textId="77777777" w:rsidTr="00C73728">
        <w:tc>
          <w:tcPr>
            <w:tcW w:w="1430" w:type="dxa"/>
            <w:vMerge/>
          </w:tcPr>
          <w:p w14:paraId="32EB57D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996A81C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3BBE015" w14:textId="1D950337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09908263" w14:textId="78A91B1C" w:rsidR="00610B37" w:rsidRPr="00463118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-2262.643</w:t>
            </w:r>
          </w:p>
        </w:tc>
      </w:tr>
      <w:tr w:rsidR="00610B37" w14:paraId="60B2501F" w14:textId="77777777" w:rsidTr="00C73728">
        <w:tc>
          <w:tcPr>
            <w:tcW w:w="1430" w:type="dxa"/>
            <w:vMerge/>
          </w:tcPr>
          <w:p w14:paraId="421F7161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B4D7193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50AFE59" w14:textId="0A8201FA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41CC9664" w14:textId="38929097" w:rsidR="00610B37" w:rsidRPr="00463118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-1682.014</w:t>
            </w:r>
          </w:p>
        </w:tc>
      </w:tr>
      <w:tr w:rsidR="00610B37" w14:paraId="000766B1" w14:textId="77777777" w:rsidTr="00C73728">
        <w:tc>
          <w:tcPr>
            <w:tcW w:w="1430" w:type="dxa"/>
            <w:vMerge/>
          </w:tcPr>
          <w:p w14:paraId="3ADFC599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5AC4CF5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E112CB2" w14:textId="69C1B03E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63EC6C66" w14:textId="46932DFD" w:rsidR="00610B37" w:rsidRPr="00463118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-2397.394</w:t>
            </w:r>
          </w:p>
        </w:tc>
      </w:tr>
      <w:tr w:rsidR="00610B37" w14:paraId="4DADFD0D" w14:textId="77777777" w:rsidTr="00C73728">
        <w:tc>
          <w:tcPr>
            <w:tcW w:w="1430" w:type="dxa"/>
            <w:vMerge w:val="restart"/>
          </w:tcPr>
          <w:p w14:paraId="0346B425" w14:textId="2169144F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10B37">
              <w:rPr>
                <w:rFonts w:ascii="Times New Roman" w:hAnsi="Times New Roman" w:cs="Times New Roman"/>
                <w:sz w:val="24"/>
                <w:szCs w:val="28"/>
              </w:rPr>
              <w:t>EPIC</w:t>
            </w:r>
          </w:p>
        </w:tc>
        <w:tc>
          <w:tcPr>
            <w:tcW w:w="2802" w:type="dxa"/>
            <w:vMerge w:val="restart"/>
          </w:tcPr>
          <w:p w14:paraId="4A79AE62" w14:textId="601BF50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irinotecan</w:t>
            </w:r>
          </w:p>
        </w:tc>
        <w:tc>
          <w:tcPr>
            <w:tcW w:w="2581" w:type="dxa"/>
          </w:tcPr>
          <w:p w14:paraId="3923C641" w14:textId="50C9215E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2C7989F3" w14:textId="49650AFE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149.878</w:t>
            </w:r>
          </w:p>
        </w:tc>
      </w:tr>
      <w:tr w:rsidR="00610B37" w14:paraId="4573C5E9" w14:textId="77777777" w:rsidTr="00C73728">
        <w:tc>
          <w:tcPr>
            <w:tcW w:w="1430" w:type="dxa"/>
            <w:vMerge/>
          </w:tcPr>
          <w:p w14:paraId="4EFC8CE6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9B644C5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0792503" w14:textId="4F11F322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728DD00F" w14:textId="18BBB9C0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91.270</w:t>
            </w:r>
          </w:p>
        </w:tc>
      </w:tr>
      <w:tr w:rsidR="00610B37" w14:paraId="2C44BC3A" w14:textId="77777777" w:rsidTr="00C73728">
        <w:tc>
          <w:tcPr>
            <w:tcW w:w="1430" w:type="dxa"/>
            <w:vMerge/>
          </w:tcPr>
          <w:p w14:paraId="1D02E02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25EF51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FEE4069" w14:textId="7EA92CF9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5229E50B" w14:textId="736442E9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52.389</w:t>
            </w:r>
          </w:p>
        </w:tc>
      </w:tr>
      <w:tr w:rsidR="00610B37" w14:paraId="050FF4A0" w14:textId="77777777" w:rsidTr="00C73728">
        <w:tc>
          <w:tcPr>
            <w:tcW w:w="1430" w:type="dxa"/>
            <w:vMerge/>
          </w:tcPr>
          <w:p w14:paraId="13A349F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A5A3BEF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2BA3589" w14:textId="3B2F538E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6CA4B065" w14:textId="14847D22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64.702</w:t>
            </w:r>
          </w:p>
        </w:tc>
      </w:tr>
      <w:tr w:rsidR="00610B37" w14:paraId="5DADEB88" w14:textId="77777777" w:rsidTr="00C73728">
        <w:tc>
          <w:tcPr>
            <w:tcW w:w="1430" w:type="dxa"/>
            <w:vMerge/>
          </w:tcPr>
          <w:p w14:paraId="0EEEB75B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6FCE35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EAB67A9" w14:textId="21A5353F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70B4A86A" w14:textId="1B37A28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137.376</w:t>
            </w:r>
          </w:p>
        </w:tc>
      </w:tr>
      <w:tr w:rsidR="00610B37" w14:paraId="0B3B1385" w14:textId="77777777" w:rsidTr="00C73728">
        <w:tc>
          <w:tcPr>
            <w:tcW w:w="1430" w:type="dxa"/>
            <w:vMerge/>
          </w:tcPr>
          <w:p w14:paraId="4DD2D889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CC9D0B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557F6BC" w14:textId="59F87060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2AA15B5F" w14:textId="4BF3F534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53.572</w:t>
            </w:r>
          </w:p>
        </w:tc>
      </w:tr>
      <w:tr w:rsidR="00610B37" w14:paraId="5B8C2BC8" w14:textId="77777777" w:rsidTr="00C73728">
        <w:tc>
          <w:tcPr>
            <w:tcW w:w="1430" w:type="dxa"/>
            <w:vMerge/>
          </w:tcPr>
          <w:p w14:paraId="55486209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4E5DE57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18F9F1A" w14:textId="2AFBFF73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1</w:t>
            </w:r>
          </w:p>
        </w:tc>
        <w:tc>
          <w:tcPr>
            <w:tcW w:w="1483" w:type="dxa"/>
          </w:tcPr>
          <w:p w14:paraId="4DD766B6" w14:textId="5BB1291A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56.565</w:t>
            </w:r>
          </w:p>
        </w:tc>
      </w:tr>
      <w:tr w:rsidR="00610B37" w14:paraId="08E9C057" w14:textId="77777777" w:rsidTr="00C73728">
        <w:tc>
          <w:tcPr>
            <w:tcW w:w="1430" w:type="dxa"/>
            <w:vMerge/>
          </w:tcPr>
          <w:p w14:paraId="47232734" w14:textId="0A8485DA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AA3DAD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B0E7777" w14:textId="208399D3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83" w:type="dxa"/>
          </w:tcPr>
          <w:p w14:paraId="2509ED85" w14:textId="23143D2D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40.236</w:t>
            </w:r>
          </w:p>
        </w:tc>
      </w:tr>
      <w:tr w:rsidR="00610B37" w14:paraId="7343DEB6" w14:textId="77777777" w:rsidTr="00C73728">
        <w:tc>
          <w:tcPr>
            <w:tcW w:w="1430" w:type="dxa"/>
            <w:vMerge/>
          </w:tcPr>
          <w:p w14:paraId="25C5D430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169FD1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A1E67E4" w14:textId="73B0EC38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483" w:type="dxa"/>
          </w:tcPr>
          <w:p w14:paraId="0B847331" w14:textId="5268946A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45.115</w:t>
            </w:r>
          </w:p>
        </w:tc>
      </w:tr>
      <w:tr w:rsidR="00610B37" w14:paraId="51BCB9EB" w14:textId="77777777" w:rsidTr="00C73728">
        <w:tc>
          <w:tcPr>
            <w:tcW w:w="1430" w:type="dxa"/>
            <w:vMerge/>
          </w:tcPr>
          <w:p w14:paraId="727D76F6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249A41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E29EA56" w14:textId="656325DD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</w:p>
        </w:tc>
        <w:tc>
          <w:tcPr>
            <w:tcW w:w="1483" w:type="dxa"/>
          </w:tcPr>
          <w:p w14:paraId="590FE478" w14:textId="72B5271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151.885</w:t>
            </w:r>
          </w:p>
        </w:tc>
      </w:tr>
      <w:tr w:rsidR="00610B37" w14:paraId="41FDAED8" w14:textId="77777777" w:rsidTr="00C73728">
        <w:tc>
          <w:tcPr>
            <w:tcW w:w="1430" w:type="dxa"/>
            <w:vMerge/>
          </w:tcPr>
          <w:p w14:paraId="6B5C464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E0039E7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9BA2A5B" w14:textId="27B08380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</w:p>
        </w:tc>
        <w:tc>
          <w:tcPr>
            <w:tcW w:w="1483" w:type="dxa"/>
          </w:tcPr>
          <w:p w14:paraId="75F7E449" w14:textId="3DDFDC9D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84.215</w:t>
            </w:r>
          </w:p>
        </w:tc>
      </w:tr>
      <w:tr w:rsidR="00610B37" w14:paraId="6684F54D" w14:textId="77777777" w:rsidTr="00C73728">
        <w:tc>
          <w:tcPr>
            <w:tcW w:w="1430" w:type="dxa"/>
            <w:vMerge/>
          </w:tcPr>
          <w:p w14:paraId="4F24EAC5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64F6E38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0442E57" w14:textId="39B194C6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12B28AD6" w14:textId="5E92F9AD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55.584</w:t>
            </w:r>
          </w:p>
        </w:tc>
      </w:tr>
      <w:tr w:rsidR="00610B37" w14:paraId="1466A0F7" w14:textId="77777777" w:rsidTr="00C73728">
        <w:tc>
          <w:tcPr>
            <w:tcW w:w="1430" w:type="dxa"/>
            <w:vMerge/>
          </w:tcPr>
          <w:p w14:paraId="506A650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CB3A786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32E8690" w14:textId="6CA55083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1AED15B6" w14:textId="2BF709B6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66.777</w:t>
            </w:r>
          </w:p>
        </w:tc>
      </w:tr>
      <w:tr w:rsidR="00610B37" w14:paraId="3B67988C" w14:textId="77777777" w:rsidTr="00C73728">
        <w:tc>
          <w:tcPr>
            <w:tcW w:w="1430" w:type="dxa"/>
            <w:vMerge/>
          </w:tcPr>
          <w:p w14:paraId="7804C238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99BDC7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B64F63B" w14:textId="1D0E909A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0B46EFBB" w14:textId="61BA7365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128.172</w:t>
            </w:r>
          </w:p>
        </w:tc>
      </w:tr>
      <w:tr w:rsidR="00610B37" w14:paraId="2ABF51E2" w14:textId="77777777" w:rsidTr="00C73728">
        <w:tc>
          <w:tcPr>
            <w:tcW w:w="1430" w:type="dxa"/>
            <w:vMerge/>
          </w:tcPr>
          <w:p w14:paraId="5F9E180F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F0DDD0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1E62140" w14:textId="52CE23B5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549672CF" w14:textId="70522363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054.423</w:t>
            </w:r>
          </w:p>
        </w:tc>
      </w:tr>
      <w:tr w:rsidR="00610B37" w14:paraId="326C43AC" w14:textId="77777777" w:rsidTr="00C73728">
        <w:tc>
          <w:tcPr>
            <w:tcW w:w="1430" w:type="dxa"/>
            <w:vMerge/>
          </w:tcPr>
          <w:p w14:paraId="621AF8F4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 w:val="restart"/>
          </w:tcPr>
          <w:p w14:paraId="3FCD89BF" w14:textId="45B2555C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cetuximab plus irinotecan</w:t>
            </w:r>
          </w:p>
        </w:tc>
        <w:tc>
          <w:tcPr>
            <w:tcW w:w="2581" w:type="dxa"/>
          </w:tcPr>
          <w:p w14:paraId="4B2A4DCF" w14:textId="6CB47937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30F7EDD8" w14:textId="7945B849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3098.206</w:t>
            </w:r>
          </w:p>
        </w:tc>
      </w:tr>
      <w:tr w:rsidR="00610B37" w14:paraId="2364ECF4" w14:textId="77777777" w:rsidTr="00C73728">
        <w:tc>
          <w:tcPr>
            <w:tcW w:w="1430" w:type="dxa"/>
            <w:vMerge/>
          </w:tcPr>
          <w:p w14:paraId="44886A5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06577AF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FAD3EC2" w14:textId="629B1E0D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044D4536" w14:textId="20B48D02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3049.095</w:t>
            </w:r>
          </w:p>
        </w:tc>
      </w:tr>
      <w:tr w:rsidR="00610B37" w14:paraId="3464D4A9" w14:textId="77777777" w:rsidTr="00C73728">
        <w:tc>
          <w:tcPr>
            <w:tcW w:w="1430" w:type="dxa"/>
            <w:vMerge/>
          </w:tcPr>
          <w:p w14:paraId="3B93D133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0CD715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482BC79" w14:textId="73DCC84A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368556EF" w14:textId="19D455FF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996.873</w:t>
            </w:r>
          </w:p>
        </w:tc>
      </w:tr>
      <w:tr w:rsidR="00610B37" w14:paraId="7503A5B3" w14:textId="77777777" w:rsidTr="00C73728">
        <w:tc>
          <w:tcPr>
            <w:tcW w:w="1430" w:type="dxa"/>
            <w:vMerge/>
          </w:tcPr>
          <w:p w14:paraId="7DD2A70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55FCE2F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7758B90" w14:textId="77FCAA7A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1377C66B" w14:textId="5B5C2B00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3015.281</w:t>
            </w:r>
          </w:p>
        </w:tc>
      </w:tr>
      <w:tr w:rsidR="00610B37" w14:paraId="65559596" w14:textId="77777777" w:rsidTr="00C73728">
        <w:tc>
          <w:tcPr>
            <w:tcW w:w="1430" w:type="dxa"/>
            <w:vMerge/>
          </w:tcPr>
          <w:p w14:paraId="327E3060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E12A7B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CB822D2" w14:textId="3325043B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5F1C8CE2" w14:textId="7A9CF725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3094.226</w:t>
            </w:r>
          </w:p>
        </w:tc>
      </w:tr>
      <w:tr w:rsidR="00610B37" w14:paraId="5B456132" w14:textId="77777777" w:rsidTr="00C73728">
        <w:tc>
          <w:tcPr>
            <w:tcW w:w="1430" w:type="dxa"/>
            <w:vMerge/>
          </w:tcPr>
          <w:p w14:paraId="5E23004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FCDC0F6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370872B" w14:textId="2E20134B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5EFE4261" w14:textId="44ADADAA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996.777</w:t>
            </w:r>
          </w:p>
        </w:tc>
      </w:tr>
      <w:tr w:rsidR="00610B37" w14:paraId="5FDE4D40" w14:textId="77777777" w:rsidTr="00C73728">
        <w:tc>
          <w:tcPr>
            <w:tcW w:w="1430" w:type="dxa"/>
            <w:vMerge/>
          </w:tcPr>
          <w:p w14:paraId="63A655B7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F332C30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9331E0D" w14:textId="1F90DF24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1</w:t>
            </w:r>
          </w:p>
        </w:tc>
        <w:tc>
          <w:tcPr>
            <w:tcW w:w="1483" w:type="dxa"/>
          </w:tcPr>
          <w:p w14:paraId="6914D939" w14:textId="2D2BDAEE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3004.928</w:t>
            </w:r>
          </w:p>
        </w:tc>
      </w:tr>
      <w:tr w:rsidR="00610B37" w14:paraId="5AC6361C" w14:textId="77777777" w:rsidTr="00C73728">
        <w:tc>
          <w:tcPr>
            <w:tcW w:w="1430" w:type="dxa"/>
            <w:vMerge/>
          </w:tcPr>
          <w:p w14:paraId="2FD58F57" w14:textId="0116C524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EE8C88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360FD24" w14:textId="13CD3914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83" w:type="dxa"/>
          </w:tcPr>
          <w:p w14:paraId="2ADC26B8" w14:textId="7BE74BE1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990.304</w:t>
            </w:r>
          </w:p>
        </w:tc>
      </w:tr>
      <w:tr w:rsidR="00610B37" w14:paraId="66369270" w14:textId="77777777" w:rsidTr="00C73728">
        <w:tc>
          <w:tcPr>
            <w:tcW w:w="1430" w:type="dxa"/>
            <w:vMerge/>
          </w:tcPr>
          <w:p w14:paraId="5AE1CC63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36AE1E9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669695B" w14:textId="4313754E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483" w:type="dxa"/>
          </w:tcPr>
          <w:p w14:paraId="24FBAD5D" w14:textId="2B8369F1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972.085</w:t>
            </w:r>
          </w:p>
        </w:tc>
      </w:tr>
      <w:tr w:rsidR="00610B37" w14:paraId="4D1FF098" w14:textId="77777777" w:rsidTr="00C73728">
        <w:tc>
          <w:tcPr>
            <w:tcW w:w="1430" w:type="dxa"/>
            <w:vMerge/>
          </w:tcPr>
          <w:p w14:paraId="1EBA10C4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322030C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ADBC704" w14:textId="5C87FE49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</w:p>
        </w:tc>
        <w:tc>
          <w:tcPr>
            <w:tcW w:w="1483" w:type="dxa"/>
          </w:tcPr>
          <w:p w14:paraId="4C6EAE42" w14:textId="34EDE80B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3097.969</w:t>
            </w:r>
          </w:p>
        </w:tc>
      </w:tr>
      <w:tr w:rsidR="00610B37" w14:paraId="78B11042" w14:textId="77777777" w:rsidTr="00C73728">
        <w:tc>
          <w:tcPr>
            <w:tcW w:w="1430" w:type="dxa"/>
            <w:vMerge/>
          </w:tcPr>
          <w:p w14:paraId="417D64DF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2939376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28CBE2D" w14:textId="68332543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</w:p>
        </w:tc>
        <w:tc>
          <w:tcPr>
            <w:tcW w:w="1483" w:type="dxa"/>
          </w:tcPr>
          <w:p w14:paraId="1C68B9EA" w14:textId="2EDCAAFF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3025.429</w:t>
            </w:r>
          </w:p>
        </w:tc>
      </w:tr>
      <w:tr w:rsidR="00610B37" w14:paraId="2507824C" w14:textId="77777777" w:rsidTr="00C73728">
        <w:tc>
          <w:tcPr>
            <w:tcW w:w="1430" w:type="dxa"/>
            <w:vMerge/>
          </w:tcPr>
          <w:p w14:paraId="7928056B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F64DAFA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B315B19" w14:textId="0D296704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1F80A35A" w14:textId="009F3929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997.165</w:t>
            </w:r>
          </w:p>
        </w:tc>
      </w:tr>
      <w:tr w:rsidR="00610B37" w14:paraId="24A76F0C" w14:textId="77777777" w:rsidTr="00C73728">
        <w:tc>
          <w:tcPr>
            <w:tcW w:w="1430" w:type="dxa"/>
            <w:vMerge/>
          </w:tcPr>
          <w:p w14:paraId="78473D65" w14:textId="465BF4ED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00B4E24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CC19E0F" w14:textId="0861B89B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1AD97D45" w14:textId="0ED9E886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3017.318</w:t>
            </w:r>
          </w:p>
        </w:tc>
      </w:tr>
      <w:tr w:rsidR="00610B37" w14:paraId="384DF1E1" w14:textId="77777777" w:rsidTr="00C73728">
        <w:tc>
          <w:tcPr>
            <w:tcW w:w="1430" w:type="dxa"/>
            <w:vMerge/>
          </w:tcPr>
          <w:p w14:paraId="2862CAB1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106B4BA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95027E7" w14:textId="27F3D5F8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031784CA" w14:textId="02138FDF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3071.232</w:t>
            </w:r>
          </w:p>
        </w:tc>
      </w:tr>
      <w:tr w:rsidR="00610B37" w14:paraId="38B551CD" w14:textId="77777777" w:rsidTr="00C73728">
        <w:tc>
          <w:tcPr>
            <w:tcW w:w="1430" w:type="dxa"/>
            <w:vMerge/>
          </w:tcPr>
          <w:p w14:paraId="7B4F4F7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CA7C0E6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AA01464" w14:textId="506465C2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2A3B1C31" w14:textId="1F1AC8A5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14A8A">
              <w:rPr>
                <w:rFonts w:ascii="Times New Roman" w:hAnsi="Times New Roman" w:cs="Times New Roman"/>
                <w:sz w:val="24"/>
                <w:szCs w:val="28"/>
              </w:rPr>
              <w:t>2998.862</w:t>
            </w:r>
          </w:p>
        </w:tc>
      </w:tr>
      <w:tr w:rsidR="00610B37" w14:paraId="58373321" w14:textId="77777777" w:rsidTr="00C73728">
        <w:tc>
          <w:tcPr>
            <w:tcW w:w="1430" w:type="dxa"/>
            <w:vMerge w:val="restart"/>
          </w:tcPr>
          <w:p w14:paraId="02937EC7" w14:textId="2A5720EE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10B37">
              <w:rPr>
                <w:rFonts w:ascii="Times New Roman" w:hAnsi="Times New Roman" w:cs="Times New Roman"/>
                <w:sz w:val="24"/>
                <w:szCs w:val="28"/>
              </w:rPr>
              <w:t>KEYNOTE-164</w:t>
            </w:r>
          </w:p>
        </w:tc>
        <w:tc>
          <w:tcPr>
            <w:tcW w:w="2802" w:type="dxa"/>
            <w:vMerge w:val="restart"/>
          </w:tcPr>
          <w:p w14:paraId="6F73535F" w14:textId="51332E8C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pembrolizumab second-line therapy</w:t>
            </w:r>
          </w:p>
        </w:tc>
        <w:tc>
          <w:tcPr>
            <w:tcW w:w="2581" w:type="dxa"/>
          </w:tcPr>
          <w:p w14:paraId="3652591D" w14:textId="3B7A2BF1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10318E92" w14:textId="28246260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94.7872</w:t>
            </w:r>
          </w:p>
        </w:tc>
      </w:tr>
      <w:tr w:rsidR="00610B37" w14:paraId="1615BD65" w14:textId="77777777" w:rsidTr="00C73728">
        <w:tc>
          <w:tcPr>
            <w:tcW w:w="1430" w:type="dxa"/>
            <w:vMerge/>
          </w:tcPr>
          <w:p w14:paraId="4C32B725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0A8DA83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8D3A5C8" w14:textId="58F4A214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6A8BF3D2" w14:textId="30B2E103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78.8204</w:t>
            </w:r>
          </w:p>
        </w:tc>
      </w:tr>
      <w:tr w:rsidR="00610B37" w14:paraId="1B44C4BF" w14:textId="77777777" w:rsidTr="00C73728">
        <w:tc>
          <w:tcPr>
            <w:tcW w:w="1430" w:type="dxa"/>
            <w:vMerge/>
          </w:tcPr>
          <w:p w14:paraId="4D96A001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685291F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D874D2C" w14:textId="3BFAB7D3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2AA872B1" w14:textId="2AE7E03D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9.1438</w:t>
            </w:r>
          </w:p>
        </w:tc>
      </w:tr>
      <w:tr w:rsidR="00610B37" w14:paraId="37F81A3A" w14:textId="77777777" w:rsidTr="00C73728">
        <w:tc>
          <w:tcPr>
            <w:tcW w:w="1430" w:type="dxa"/>
            <w:vMerge/>
          </w:tcPr>
          <w:p w14:paraId="7C413244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C3256A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2326F79" w14:textId="1C6AFC56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43EB6114" w14:textId="224D1D50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70.9753</w:t>
            </w:r>
          </w:p>
        </w:tc>
      </w:tr>
      <w:tr w:rsidR="00610B37" w14:paraId="5124BC10" w14:textId="77777777" w:rsidTr="00C73728">
        <w:tc>
          <w:tcPr>
            <w:tcW w:w="1430" w:type="dxa"/>
            <w:vMerge/>
          </w:tcPr>
          <w:p w14:paraId="66E661DA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F44E4E1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10D48CF" w14:textId="4F5F2B2F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75AEE218" w14:textId="68EF3373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58.9550</w:t>
            </w:r>
          </w:p>
        </w:tc>
      </w:tr>
      <w:tr w:rsidR="00610B37" w14:paraId="311BF643" w14:textId="77777777" w:rsidTr="00C73728">
        <w:tc>
          <w:tcPr>
            <w:tcW w:w="1430" w:type="dxa"/>
            <w:vMerge/>
          </w:tcPr>
          <w:p w14:paraId="6B9C0787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BD9A520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7A0B556" w14:textId="11088FE8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7B596F9E" w14:textId="6AA639FC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6.8190</w:t>
            </w:r>
          </w:p>
        </w:tc>
      </w:tr>
      <w:tr w:rsidR="00610B37" w14:paraId="6DB0A4E3" w14:textId="77777777" w:rsidTr="00C73728">
        <w:tc>
          <w:tcPr>
            <w:tcW w:w="1430" w:type="dxa"/>
            <w:vMerge/>
          </w:tcPr>
          <w:p w14:paraId="3D75F23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0DB0020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CA0B008" w14:textId="108564FE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1</w:t>
            </w:r>
          </w:p>
        </w:tc>
        <w:tc>
          <w:tcPr>
            <w:tcW w:w="1483" w:type="dxa"/>
          </w:tcPr>
          <w:p w14:paraId="5B8DE5AA" w14:textId="0051F1CE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56.4624</w:t>
            </w:r>
          </w:p>
        </w:tc>
      </w:tr>
      <w:tr w:rsidR="00610B37" w14:paraId="1B5D1F4E" w14:textId="77777777" w:rsidTr="00C73728">
        <w:tc>
          <w:tcPr>
            <w:tcW w:w="1430" w:type="dxa"/>
            <w:vMerge/>
          </w:tcPr>
          <w:p w14:paraId="3DD2BAC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85517CC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37ED855" w14:textId="6880101B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83" w:type="dxa"/>
          </w:tcPr>
          <w:p w14:paraId="443E0BF2" w14:textId="152E14DB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52.8852</w:t>
            </w:r>
          </w:p>
        </w:tc>
      </w:tr>
      <w:tr w:rsidR="00610B37" w14:paraId="5088A20F" w14:textId="77777777" w:rsidTr="00C73728">
        <w:tc>
          <w:tcPr>
            <w:tcW w:w="1430" w:type="dxa"/>
            <w:vMerge/>
          </w:tcPr>
          <w:p w14:paraId="0C0168FF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D25B437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A7F5C17" w14:textId="13F6BF9E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483" w:type="dxa"/>
          </w:tcPr>
          <w:p w14:paraId="22FC9FBC" w14:textId="0FA4C8B5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47.6237</w:t>
            </w:r>
          </w:p>
        </w:tc>
      </w:tr>
      <w:tr w:rsidR="00610B37" w14:paraId="202D6FCC" w14:textId="77777777" w:rsidTr="00C73728">
        <w:tc>
          <w:tcPr>
            <w:tcW w:w="1430" w:type="dxa"/>
            <w:vMerge/>
          </w:tcPr>
          <w:p w14:paraId="6133D7F3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CF07FD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165FB0E" w14:textId="7C21C1C6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</w:p>
        </w:tc>
        <w:tc>
          <w:tcPr>
            <w:tcW w:w="1483" w:type="dxa"/>
          </w:tcPr>
          <w:p w14:paraId="505D23A6" w14:textId="088021E6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59.0706</w:t>
            </w:r>
          </w:p>
        </w:tc>
      </w:tr>
      <w:tr w:rsidR="00610B37" w14:paraId="1396F494" w14:textId="77777777" w:rsidTr="00C73728">
        <w:tc>
          <w:tcPr>
            <w:tcW w:w="1430" w:type="dxa"/>
            <w:vMerge/>
          </w:tcPr>
          <w:p w14:paraId="1BEEFBE3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A4203D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19B0B4E" w14:textId="3613BDAB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</w:p>
        </w:tc>
        <w:tc>
          <w:tcPr>
            <w:tcW w:w="1483" w:type="dxa"/>
          </w:tcPr>
          <w:p w14:paraId="040D76E5" w14:textId="42BCADA0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0.9377</w:t>
            </w:r>
          </w:p>
        </w:tc>
      </w:tr>
      <w:tr w:rsidR="00610B37" w14:paraId="2C7E395B" w14:textId="77777777" w:rsidTr="00C73728">
        <w:tc>
          <w:tcPr>
            <w:tcW w:w="1430" w:type="dxa"/>
            <w:vMerge/>
          </w:tcPr>
          <w:p w14:paraId="7DCB803F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303F6CA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A1F4746" w14:textId="2E6022F6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2CFE227F" w14:textId="7CFB8D19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59.7992</w:t>
            </w:r>
          </w:p>
        </w:tc>
      </w:tr>
      <w:tr w:rsidR="00610B37" w14:paraId="71FB9252" w14:textId="77777777" w:rsidTr="00C73728">
        <w:tc>
          <w:tcPr>
            <w:tcW w:w="1430" w:type="dxa"/>
            <w:vMerge/>
          </w:tcPr>
          <w:p w14:paraId="2962E48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1E6E504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1ECA498" w14:textId="392A090A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0E732267" w14:textId="7B0B227E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54.5886</w:t>
            </w:r>
          </w:p>
        </w:tc>
      </w:tr>
      <w:tr w:rsidR="00610B37" w14:paraId="0F175216" w14:textId="77777777" w:rsidTr="00C73728">
        <w:tc>
          <w:tcPr>
            <w:tcW w:w="1430" w:type="dxa"/>
            <w:vMerge/>
          </w:tcPr>
          <w:p w14:paraId="4F33AAC9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C2BB505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3CC25AF" w14:textId="1CA99E06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49CE6C23" w14:textId="451C320B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0.1121</w:t>
            </w:r>
          </w:p>
        </w:tc>
      </w:tr>
      <w:tr w:rsidR="00610B37" w14:paraId="3E375F42" w14:textId="77777777" w:rsidTr="00C73728">
        <w:tc>
          <w:tcPr>
            <w:tcW w:w="1430" w:type="dxa"/>
            <w:vMerge/>
          </w:tcPr>
          <w:p w14:paraId="1EF758A1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20FD7BB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4D3E01A" w14:textId="32201A68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4F48FDA4" w14:textId="0B01D265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59.1464</w:t>
            </w:r>
          </w:p>
        </w:tc>
      </w:tr>
      <w:tr w:rsidR="00610B37" w14:paraId="39CB92D7" w14:textId="77777777" w:rsidTr="00C73728">
        <w:tc>
          <w:tcPr>
            <w:tcW w:w="1430" w:type="dxa"/>
            <w:vMerge w:val="restart"/>
          </w:tcPr>
          <w:p w14:paraId="23DCE8F3" w14:textId="2CA9D31F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10B37">
              <w:rPr>
                <w:rFonts w:ascii="Times New Roman" w:hAnsi="Times New Roman" w:cs="Times New Roman"/>
                <w:sz w:val="24"/>
                <w:szCs w:val="28"/>
              </w:rPr>
              <w:t>RAISE</w:t>
            </w:r>
          </w:p>
        </w:tc>
        <w:tc>
          <w:tcPr>
            <w:tcW w:w="2802" w:type="dxa"/>
            <w:vMerge w:val="restart"/>
          </w:tcPr>
          <w:p w14:paraId="6CE18452" w14:textId="6793368A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FOLFIRI</w:t>
            </w:r>
          </w:p>
        </w:tc>
        <w:tc>
          <w:tcPr>
            <w:tcW w:w="2581" w:type="dxa"/>
          </w:tcPr>
          <w:p w14:paraId="229E3A06" w14:textId="554E052E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2B24B1F3" w14:textId="4C69BC20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721.639</w:t>
            </w:r>
          </w:p>
        </w:tc>
      </w:tr>
      <w:tr w:rsidR="00610B37" w14:paraId="77CD3B3C" w14:textId="77777777" w:rsidTr="00C73728">
        <w:tc>
          <w:tcPr>
            <w:tcW w:w="1430" w:type="dxa"/>
            <w:vMerge/>
          </w:tcPr>
          <w:p w14:paraId="6722ACE9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8505131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C47A9E0" w14:textId="2D299F5C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644CF7D9" w14:textId="6422A4C0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85.156</w:t>
            </w:r>
          </w:p>
        </w:tc>
      </w:tr>
      <w:tr w:rsidR="00610B37" w14:paraId="4C69ED41" w14:textId="77777777" w:rsidTr="00C73728">
        <w:tc>
          <w:tcPr>
            <w:tcW w:w="1430" w:type="dxa"/>
            <w:vMerge/>
          </w:tcPr>
          <w:p w14:paraId="4DF6D1EA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0DFE483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84E3BA5" w14:textId="30D36A9C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6C5322C6" w14:textId="387804AB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47.437</w:t>
            </w:r>
          </w:p>
        </w:tc>
      </w:tr>
      <w:tr w:rsidR="00610B37" w14:paraId="17FDD19D" w14:textId="77777777" w:rsidTr="00C73728">
        <w:tc>
          <w:tcPr>
            <w:tcW w:w="1430" w:type="dxa"/>
            <w:vMerge/>
          </w:tcPr>
          <w:p w14:paraId="116B55F3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5DCCFA68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BAF4B4A" w14:textId="39ADA283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2EE811C0" w14:textId="26842C26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48.530</w:t>
            </w:r>
          </w:p>
        </w:tc>
      </w:tr>
      <w:tr w:rsidR="00610B37" w14:paraId="03BD7B52" w14:textId="77777777" w:rsidTr="00C73728">
        <w:tc>
          <w:tcPr>
            <w:tcW w:w="1430" w:type="dxa"/>
            <w:vMerge/>
          </w:tcPr>
          <w:p w14:paraId="0E55F2A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24BC106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F38C56A" w14:textId="55404C23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3FFA633A" w14:textId="5DCD486C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718.317</w:t>
            </w:r>
          </w:p>
        </w:tc>
      </w:tr>
      <w:tr w:rsidR="00610B37" w14:paraId="59AFB407" w14:textId="77777777" w:rsidTr="00C73728">
        <w:tc>
          <w:tcPr>
            <w:tcW w:w="1430" w:type="dxa"/>
            <w:vMerge/>
          </w:tcPr>
          <w:p w14:paraId="58D4C9C9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64E04F9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A21C64F" w14:textId="1EB5BEAC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6CC1964B" w14:textId="3685F8D5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45.507</w:t>
            </w:r>
          </w:p>
        </w:tc>
      </w:tr>
      <w:tr w:rsidR="00610B37" w14:paraId="52088168" w14:textId="77777777" w:rsidTr="00C73728">
        <w:tc>
          <w:tcPr>
            <w:tcW w:w="1430" w:type="dxa"/>
            <w:vMerge/>
          </w:tcPr>
          <w:p w14:paraId="6B11CE37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520F28B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C057AF6" w14:textId="3D608BCD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1</w:t>
            </w:r>
          </w:p>
        </w:tc>
        <w:tc>
          <w:tcPr>
            <w:tcW w:w="1483" w:type="dxa"/>
          </w:tcPr>
          <w:p w14:paraId="794B1F9B" w14:textId="074039F3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45.565</w:t>
            </w:r>
          </w:p>
        </w:tc>
      </w:tr>
      <w:tr w:rsidR="00610B37" w14:paraId="21DE27C0" w14:textId="77777777" w:rsidTr="00C73728">
        <w:tc>
          <w:tcPr>
            <w:tcW w:w="1430" w:type="dxa"/>
            <w:vMerge/>
          </w:tcPr>
          <w:p w14:paraId="29CE5240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B363CD9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AC93FFE" w14:textId="3BDFFD9B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83" w:type="dxa"/>
          </w:tcPr>
          <w:p w14:paraId="35A8A567" w14:textId="33C12AEB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46.470</w:t>
            </w:r>
          </w:p>
        </w:tc>
      </w:tr>
      <w:tr w:rsidR="00610B37" w14:paraId="4F76F732" w14:textId="77777777" w:rsidTr="00C73728">
        <w:tc>
          <w:tcPr>
            <w:tcW w:w="1430" w:type="dxa"/>
            <w:vMerge/>
          </w:tcPr>
          <w:p w14:paraId="3698F750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55483E4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65494C6" w14:textId="1B10FDC0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483" w:type="dxa"/>
          </w:tcPr>
          <w:p w14:paraId="65DC4CB0" w14:textId="1E32C29E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35.146</w:t>
            </w:r>
          </w:p>
        </w:tc>
      </w:tr>
      <w:tr w:rsidR="00610B37" w14:paraId="3609EC7E" w14:textId="77777777" w:rsidTr="00C73728">
        <w:tc>
          <w:tcPr>
            <w:tcW w:w="1430" w:type="dxa"/>
            <w:vMerge/>
          </w:tcPr>
          <w:p w14:paraId="69A9606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1E5228C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E6B0C61" w14:textId="75E36B70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</w:p>
        </w:tc>
        <w:tc>
          <w:tcPr>
            <w:tcW w:w="1483" w:type="dxa"/>
          </w:tcPr>
          <w:p w14:paraId="1BC6D5EF" w14:textId="29057D6D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723.645</w:t>
            </w:r>
          </w:p>
        </w:tc>
      </w:tr>
      <w:tr w:rsidR="00610B37" w14:paraId="7DD75820" w14:textId="77777777" w:rsidTr="00C73728">
        <w:tc>
          <w:tcPr>
            <w:tcW w:w="1430" w:type="dxa"/>
            <w:vMerge/>
          </w:tcPr>
          <w:p w14:paraId="65F390F1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C0C61D7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12124B5A" w14:textId="309DACD6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</w:p>
        </w:tc>
        <w:tc>
          <w:tcPr>
            <w:tcW w:w="1483" w:type="dxa"/>
          </w:tcPr>
          <w:p w14:paraId="62E171CB" w14:textId="5AC6991C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75.384</w:t>
            </w:r>
          </w:p>
        </w:tc>
      </w:tr>
      <w:tr w:rsidR="00610B37" w14:paraId="5ECB8F0D" w14:textId="77777777" w:rsidTr="00C73728">
        <w:tc>
          <w:tcPr>
            <w:tcW w:w="1430" w:type="dxa"/>
            <w:vMerge/>
          </w:tcPr>
          <w:p w14:paraId="28618C3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14DC386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F52B5F8" w14:textId="2BFC5F0A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031BDBCA" w14:textId="17D18FC2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47.412</w:t>
            </w:r>
          </w:p>
        </w:tc>
      </w:tr>
      <w:tr w:rsidR="00610B37" w14:paraId="77C0C02F" w14:textId="77777777" w:rsidTr="00C73728">
        <w:tc>
          <w:tcPr>
            <w:tcW w:w="1430" w:type="dxa"/>
            <w:vMerge/>
          </w:tcPr>
          <w:p w14:paraId="4CAA05BE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1AB158D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B669FA9" w14:textId="0BD6DF8C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7B07DD46" w14:textId="79C81DFB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50.585</w:t>
            </w:r>
          </w:p>
        </w:tc>
      </w:tr>
      <w:tr w:rsidR="00610B37" w14:paraId="11C4A812" w14:textId="77777777" w:rsidTr="00C73728">
        <w:tc>
          <w:tcPr>
            <w:tcW w:w="1430" w:type="dxa"/>
            <w:vMerge/>
          </w:tcPr>
          <w:p w14:paraId="26AE0B0F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DEAFBE3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ACE3192" w14:textId="4D4ABA53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13507C7E" w14:textId="1D5475F3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713.778</w:t>
            </w:r>
          </w:p>
        </w:tc>
      </w:tr>
      <w:tr w:rsidR="00610B37" w14:paraId="1F2F345B" w14:textId="77777777" w:rsidTr="00C73728">
        <w:tc>
          <w:tcPr>
            <w:tcW w:w="1430" w:type="dxa"/>
            <w:vMerge/>
          </w:tcPr>
          <w:p w14:paraId="6525FF02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DB4ED61" w14:textId="77777777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1039388" w14:textId="46DAF265" w:rsidR="00610B37" w:rsidRPr="00006969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213F9476" w14:textId="281EE73B" w:rsidR="00610B37" w:rsidRDefault="00610B37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2649.474</w:t>
            </w:r>
          </w:p>
        </w:tc>
      </w:tr>
      <w:tr w:rsidR="00992EF5" w14:paraId="43B95626" w14:textId="77777777" w:rsidTr="00C73728">
        <w:tc>
          <w:tcPr>
            <w:tcW w:w="1430" w:type="dxa"/>
            <w:vMerge w:val="restart"/>
          </w:tcPr>
          <w:p w14:paraId="3A551119" w14:textId="3A05E99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92EF5">
              <w:rPr>
                <w:rFonts w:ascii="Times New Roman" w:hAnsi="Times New Roman" w:cs="Times New Roman"/>
                <w:sz w:val="24"/>
                <w:szCs w:val="28"/>
              </w:rPr>
              <w:t>CORRECT</w:t>
            </w:r>
          </w:p>
        </w:tc>
        <w:tc>
          <w:tcPr>
            <w:tcW w:w="2802" w:type="dxa"/>
            <w:vMerge w:val="restart"/>
          </w:tcPr>
          <w:p w14:paraId="6C7DD0B5" w14:textId="7B06585A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2B4D">
              <w:rPr>
                <w:rFonts w:ascii="Times New Roman" w:hAnsi="Times New Roman" w:cs="Times New Roman"/>
                <w:sz w:val="24"/>
                <w:szCs w:val="28"/>
              </w:rPr>
              <w:t>regorafenib</w:t>
            </w:r>
          </w:p>
        </w:tc>
        <w:tc>
          <w:tcPr>
            <w:tcW w:w="2581" w:type="dxa"/>
          </w:tcPr>
          <w:p w14:paraId="31BCADC9" w14:textId="54960723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</w:rPr>
              <w:t>exp</w:t>
            </w:r>
          </w:p>
        </w:tc>
        <w:tc>
          <w:tcPr>
            <w:tcW w:w="1483" w:type="dxa"/>
          </w:tcPr>
          <w:p w14:paraId="2E63BF94" w14:textId="7620B09B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882.162</w:t>
            </w:r>
          </w:p>
        </w:tc>
      </w:tr>
      <w:tr w:rsidR="00992EF5" w14:paraId="52C3CC32" w14:textId="77777777" w:rsidTr="00C73728">
        <w:tc>
          <w:tcPr>
            <w:tcW w:w="1430" w:type="dxa"/>
            <w:vMerge/>
          </w:tcPr>
          <w:p w14:paraId="1AFD0CCF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78E126E1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09D8317" w14:textId="3C7D835D" w:rsidR="00992EF5" w:rsidRPr="00006969" w:rsidRDefault="00992EF5" w:rsidP="00610B3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483" w:type="dxa"/>
          </w:tcPr>
          <w:p w14:paraId="65BB0536" w14:textId="68015D10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802.709</w:t>
            </w:r>
          </w:p>
        </w:tc>
      </w:tr>
      <w:tr w:rsidR="00992EF5" w14:paraId="210E4EA0" w14:textId="77777777" w:rsidTr="00C73728">
        <w:tc>
          <w:tcPr>
            <w:tcW w:w="1430" w:type="dxa"/>
            <w:vMerge/>
          </w:tcPr>
          <w:p w14:paraId="1242A9C1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22770C02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C1479B9" w14:textId="3CEB1882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488E959C" w14:textId="72309050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752.309</w:t>
            </w:r>
          </w:p>
        </w:tc>
      </w:tr>
      <w:tr w:rsidR="00992EF5" w14:paraId="30AC5F83" w14:textId="77777777" w:rsidTr="00C73728">
        <w:tc>
          <w:tcPr>
            <w:tcW w:w="1430" w:type="dxa"/>
            <w:vMerge/>
          </w:tcPr>
          <w:p w14:paraId="4DB24D79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C52ED61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4697496" w14:textId="5FD8F3CA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7CAA69DE" w14:textId="5DE460C8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736.670</w:t>
            </w:r>
          </w:p>
        </w:tc>
      </w:tr>
      <w:tr w:rsidR="00992EF5" w14:paraId="2D7274E1" w14:textId="77777777" w:rsidTr="00C73728">
        <w:tc>
          <w:tcPr>
            <w:tcW w:w="1430" w:type="dxa"/>
            <w:vMerge/>
          </w:tcPr>
          <w:p w14:paraId="28232C21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860AB0D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F8F1359" w14:textId="1AFAB116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0EE62051" w14:textId="39D3241F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862.029</w:t>
            </w:r>
          </w:p>
        </w:tc>
      </w:tr>
      <w:tr w:rsidR="00992EF5" w14:paraId="2D7A3B2E" w14:textId="77777777" w:rsidTr="00C73728">
        <w:tc>
          <w:tcPr>
            <w:tcW w:w="1430" w:type="dxa"/>
            <w:vMerge/>
          </w:tcPr>
          <w:p w14:paraId="7B6F10A1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EDDFA6E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4DD373C" w14:textId="453D1E44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459CDA94" w14:textId="052E89FB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752.168</w:t>
            </w:r>
          </w:p>
        </w:tc>
      </w:tr>
      <w:tr w:rsidR="00992EF5" w14:paraId="353587F1" w14:textId="77777777" w:rsidTr="00C73728">
        <w:tc>
          <w:tcPr>
            <w:tcW w:w="1430" w:type="dxa"/>
            <w:vMerge/>
          </w:tcPr>
          <w:p w14:paraId="75CB5BA0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5870283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777818F4" w14:textId="61ACE970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1</w:t>
            </w:r>
          </w:p>
        </w:tc>
        <w:tc>
          <w:tcPr>
            <w:tcW w:w="1483" w:type="dxa"/>
          </w:tcPr>
          <w:p w14:paraId="55623FC7" w14:textId="0BAF6065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735.570</w:t>
            </w:r>
          </w:p>
        </w:tc>
      </w:tr>
      <w:tr w:rsidR="00992EF5" w14:paraId="1D66E532" w14:textId="77777777" w:rsidTr="00C73728">
        <w:tc>
          <w:tcPr>
            <w:tcW w:w="1430" w:type="dxa"/>
            <w:vMerge/>
          </w:tcPr>
          <w:p w14:paraId="2F3B93BD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B9F9094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537A4C37" w14:textId="0F736ACF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483" w:type="dxa"/>
          </w:tcPr>
          <w:p w14:paraId="15CABAA4" w14:textId="385A3EBA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737.380</w:t>
            </w:r>
          </w:p>
        </w:tc>
      </w:tr>
      <w:tr w:rsidR="00992EF5" w14:paraId="7B19EB01" w14:textId="77777777" w:rsidTr="00C73728">
        <w:tc>
          <w:tcPr>
            <w:tcW w:w="1430" w:type="dxa"/>
            <w:vMerge/>
          </w:tcPr>
          <w:p w14:paraId="6AA133A2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546BB19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4584987B" w14:textId="2C598006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spline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knot=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483" w:type="dxa"/>
          </w:tcPr>
          <w:p w14:paraId="0ADA7DD4" w14:textId="5EA31DCC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649.855</w:t>
            </w:r>
          </w:p>
        </w:tc>
      </w:tr>
      <w:tr w:rsidR="00992EF5" w14:paraId="2492BEFC" w14:textId="77777777" w:rsidTr="00C73728">
        <w:tc>
          <w:tcPr>
            <w:tcW w:w="1430" w:type="dxa"/>
            <w:vMerge/>
          </w:tcPr>
          <w:p w14:paraId="5EAA64C0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49E7EFA6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61E1A259" w14:textId="2CB58EB5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exp</w:t>
            </w:r>
          </w:p>
        </w:tc>
        <w:tc>
          <w:tcPr>
            <w:tcW w:w="1483" w:type="dxa"/>
          </w:tcPr>
          <w:p w14:paraId="281E1184" w14:textId="780E0D91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884.167</w:t>
            </w:r>
          </w:p>
        </w:tc>
      </w:tr>
      <w:tr w:rsidR="00992EF5" w14:paraId="53F31135" w14:textId="77777777" w:rsidTr="00C73728">
        <w:tc>
          <w:tcPr>
            <w:tcW w:w="1430" w:type="dxa"/>
            <w:vMerge/>
          </w:tcPr>
          <w:p w14:paraId="478AC97B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3260426F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31E1727E" w14:textId="2EE8007C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weibull</w:t>
            </w:r>
            <w:proofErr w:type="spellEnd"/>
          </w:p>
        </w:tc>
        <w:tc>
          <w:tcPr>
            <w:tcW w:w="1483" w:type="dxa"/>
          </w:tcPr>
          <w:p w14:paraId="30F22145" w14:textId="18B9F2CF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784.301</w:t>
            </w:r>
          </w:p>
        </w:tc>
      </w:tr>
      <w:tr w:rsidR="00992EF5" w14:paraId="1A7ACE0C" w14:textId="77777777" w:rsidTr="00C73728">
        <w:tc>
          <w:tcPr>
            <w:tcW w:w="1430" w:type="dxa"/>
            <w:vMerge/>
          </w:tcPr>
          <w:p w14:paraId="095B88C0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1799D40B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3685682" w14:textId="743F741A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gamma</w:t>
            </w:r>
            <w:proofErr w:type="spellEnd"/>
          </w:p>
        </w:tc>
        <w:tc>
          <w:tcPr>
            <w:tcW w:w="1483" w:type="dxa"/>
          </w:tcPr>
          <w:p w14:paraId="54CB68A8" w14:textId="3CE3D5B9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751.418</w:t>
            </w:r>
          </w:p>
        </w:tc>
      </w:tr>
      <w:tr w:rsidR="00992EF5" w14:paraId="5DF8C1F8" w14:textId="77777777" w:rsidTr="00C73728">
        <w:tc>
          <w:tcPr>
            <w:tcW w:w="1430" w:type="dxa"/>
            <w:vMerge/>
          </w:tcPr>
          <w:p w14:paraId="7475CABA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5EF3748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528ACC9" w14:textId="2B3633E4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logis</w:t>
            </w:r>
            <w:proofErr w:type="spellEnd"/>
          </w:p>
        </w:tc>
        <w:tc>
          <w:tcPr>
            <w:tcW w:w="1483" w:type="dxa"/>
          </w:tcPr>
          <w:p w14:paraId="24795684" w14:textId="6537F73C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737.644</w:t>
            </w:r>
          </w:p>
        </w:tc>
      </w:tr>
      <w:tr w:rsidR="00992EF5" w14:paraId="783EB40F" w14:textId="77777777" w:rsidTr="00C73728">
        <w:tc>
          <w:tcPr>
            <w:tcW w:w="1430" w:type="dxa"/>
            <w:vMerge/>
          </w:tcPr>
          <w:p w14:paraId="3D2CF578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00D1C08F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09D4D7C3" w14:textId="188E9CB0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MCM wi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gompertz</w:t>
            </w:r>
            <w:proofErr w:type="spellEnd"/>
          </w:p>
        </w:tc>
        <w:tc>
          <w:tcPr>
            <w:tcW w:w="1483" w:type="dxa"/>
          </w:tcPr>
          <w:p w14:paraId="456614F4" w14:textId="7B54BD97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848.322</w:t>
            </w:r>
          </w:p>
        </w:tc>
      </w:tr>
      <w:tr w:rsidR="00992EF5" w14:paraId="7B3CE899" w14:textId="77777777" w:rsidTr="00C73728">
        <w:tc>
          <w:tcPr>
            <w:tcW w:w="1430" w:type="dxa"/>
            <w:vMerge/>
          </w:tcPr>
          <w:p w14:paraId="3C357B0D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02" w:type="dxa"/>
            <w:vMerge/>
          </w:tcPr>
          <w:p w14:paraId="6ABE6B00" w14:textId="77777777" w:rsidR="00992EF5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81" w:type="dxa"/>
          </w:tcPr>
          <w:p w14:paraId="261BD191" w14:textId="6AB432B6" w:rsidR="00992EF5" w:rsidRPr="00006969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06969">
              <w:rPr>
                <w:rFonts w:ascii="Times New Roman" w:hAnsi="Times New Roman" w:cs="Times New Roman"/>
                <w:sz w:val="24"/>
                <w:szCs w:val="28"/>
              </w:rPr>
              <w:t xml:space="preserve">MCM with </w:t>
            </w:r>
            <w:proofErr w:type="spellStart"/>
            <w:r w:rsidRPr="00006969">
              <w:rPr>
                <w:rFonts w:ascii="Times New Roman" w:hAnsi="Times New Roman" w:cs="Times New Roman"/>
                <w:sz w:val="24"/>
                <w:szCs w:val="28"/>
              </w:rPr>
              <w:t>lognorm</w:t>
            </w:r>
            <w:proofErr w:type="spellEnd"/>
          </w:p>
        </w:tc>
        <w:tc>
          <w:tcPr>
            <w:tcW w:w="1483" w:type="dxa"/>
          </w:tcPr>
          <w:p w14:paraId="1443771A" w14:textId="4BD81700" w:rsidR="00992EF5" w:rsidRPr="00F57257" w:rsidRDefault="00992EF5" w:rsidP="00610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7257">
              <w:rPr>
                <w:rFonts w:ascii="Times New Roman" w:hAnsi="Times New Roman" w:cs="Times New Roman"/>
                <w:sz w:val="24"/>
                <w:szCs w:val="28"/>
              </w:rPr>
              <w:t>1754.085</w:t>
            </w:r>
          </w:p>
        </w:tc>
      </w:tr>
    </w:tbl>
    <w:p w14:paraId="0FC3DB78" w14:textId="52018EFD" w:rsidR="00006969" w:rsidRDefault="0092625E" w:rsidP="00F73381">
      <w:pPr>
        <w:rPr>
          <w:rFonts w:ascii="Times New Roman" w:hAnsi="Times New Roman" w:cs="Times New Roman"/>
          <w:sz w:val="24"/>
          <w:szCs w:val="28"/>
        </w:rPr>
      </w:pPr>
      <w:r w:rsidRPr="0092625E">
        <w:rPr>
          <w:rFonts w:ascii="Times New Roman" w:hAnsi="Times New Roman" w:cs="Times New Roman"/>
          <w:sz w:val="24"/>
          <w:szCs w:val="28"/>
        </w:rPr>
        <w:t>MCM, mix cure model</w:t>
      </w:r>
    </w:p>
    <w:p w14:paraId="60B39513" w14:textId="646AD430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715B30EB" w14:textId="52708E66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4313AF9A" w14:textId="65448AE6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11917F3C" w14:textId="15CAE6EF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240A12E7" w14:textId="3183E49C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2BE61375" w14:textId="348540BA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7710F583" w14:textId="60A7898A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16546327" w14:textId="3E6C97D9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670A4103" w14:textId="0F6D007C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63B85A34" w14:textId="32696FD5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11F40A49" w14:textId="5A3B4612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2EFBF92E" w14:textId="13932EFB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107E21C9" w14:textId="51E2E440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085B48FD" w14:textId="310BCE4E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2CF64940" w14:textId="7F64D797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5AAFB6A9" w14:textId="21FF6682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5E0C5F65" w14:textId="1BB47B30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75E69D93" w14:textId="2B381900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2223CD93" w14:textId="52923932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4EA9273A" w14:textId="4A52C3C5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642D4564" w14:textId="37CBEB97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2519C6AA" w14:textId="68E7342F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08C9D368" w14:textId="41BFF893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7CAFF74A" w14:textId="63FAE1A9" w:rsidR="00006969" w:rsidRDefault="00006969" w:rsidP="00F73381">
      <w:pPr>
        <w:rPr>
          <w:rFonts w:ascii="Times New Roman" w:hAnsi="Times New Roman" w:cs="Times New Roman"/>
          <w:sz w:val="24"/>
          <w:szCs w:val="28"/>
        </w:rPr>
      </w:pPr>
    </w:p>
    <w:p w14:paraId="2AB00CDA" w14:textId="3EE9D5B8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</w:p>
    <w:p w14:paraId="2BB8DB79" w14:textId="6DC86C73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</w:p>
    <w:p w14:paraId="3CF55A29" w14:textId="2B909D67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</w:p>
    <w:p w14:paraId="65F34F55" w14:textId="423764B1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</w:p>
    <w:p w14:paraId="621EBAF5" w14:textId="4FF72EFB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</w:p>
    <w:p w14:paraId="58D23530" w14:textId="134F62C2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</w:p>
    <w:p w14:paraId="678C6AAA" w14:textId="10E4F2D2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</w:p>
    <w:p w14:paraId="3A442DD1" w14:textId="649E885C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</w:p>
    <w:p w14:paraId="020159F9" w14:textId="0AF1263F" w:rsidR="000B4D3F" w:rsidRDefault="000B4D3F" w:rsidP="00F73381">
      <w:pPr>
        <w:rPr>
          <w:rFonts w:ascii="Times New Roman" w:hAnsi="Times New Roman" w:cs="Times New Roman"/>
          <w:sz w:val="24"/>
          <w:szCs w:val="28"/>
        </w:rPr>
      </w:pPr>
    </w:p>
    <w:p w14:paraId="6054F2BC" w14:textId="77777777" w:rsidR="00AA5FA5" w:rsidRDefault="00AA5FA5" w:rsidP="00F73381">
      <w:pPr>
        <w:rPr>
          <w:rFonts w:ascii="Times New Roman" w:hAnsi="Times New Roman" w:cs="Times New Roman"/>
          <w:sz w:val="24"/>
          <w:szCs w:val="28"/>
        </w:rPr>
      </w:pPr>
    </w:p>
    <w:p w14:paraId="75A6AA4F" w14:textId="2CAC2B03" w:rsidR="000600F6" w:rsidRDefault="00F73381" w:rsidP="00F733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eTable</w:t>
      </w:r>
      <w:r w:rsidR="000B4D3F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: Results of </w:t>
      </w:r>
      <w:r>
        <w:rPr>
          <w:rFonts w:ascii="Times New Roman" w:hAnsi="Times New Roman" w:cs="Times New Roman"/>
          <w:sz w:val="24"/>
          <w:szCs w:val="24"/>
        </w:rPr>
        <w:t>scenario analysis</w:t>
      </w:r>
    </w:p>
    <w:tbl>
      <w:tblPr>
        <w:tblStyle w:val="a7"/>
        <w:tblW w:w="992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3"/>
        <w:gridCol w:w="143"/>
        <w:gridCol w:w="1841"/>
        <w:gridCol w:w="143"/>
        <w:gridCol w:w="1559"/>
        <w:gridCol w:w="283"/>
        <w:gridCol w:w="1985"/>
      </w:tblGrid>
      <w:tr w:rsidR="000600F6" w:rsidRPr="00D64045" w14:paraId="3139E2CD" w14:textId="77777777" w:rsidTr="00075AAF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C3E8F" w14:textId="77777777" w:rsidR="000600F6" w:rsidRPr="00D64045" w:rsidRDefault="000600F6" w:rsidP="00C737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045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8C458" w14:textId="77777777" w:rsidR="000600F6" w:rsidRPr="00D64045" w:rsidRDefault="000600F6" w:rsidP="00C737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045">
              <w:rPr>
                <w:rFonts w:ascii="Times New Roman" w:hAnsi="Times New Roman" w:cs="Times New Roman"/>
                <w:b/>
                <w:bCs/>
              </w:rPr>
              <w:t>Cost, $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16059" w14:textId="77777777" w:rsidR="000600F6" w:rsidRPr="00D64045" w:rsidRDefault="000600F6" w:rsidP="00C737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045">
              <w:rPr>
                <w:rFonts w:ascii="Times New Roman" w:hAnsi="Times New Roman" w:cs="Times New Roman"/>
                <w:b/>
                <w:bCs/>
              </w:rPr>
              <w:t>Effectiveness,</w:t>
            </w:r>
          </w:p>
          <w:p w14:paraId="3ADA2441" w14:textId="77777777" w:rsidR="000600F6" w:rsidRPr="00D64045" w:rsidRDefault="000600F6" w:rsidP="00C737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045">
              <w:rPr>
                <w:rFonts w:ascii="Times New Roman" w:hAnsi="Times New Roman" w:cs="Times New Roman"/>
                <w:b/>
                <w:bCs/>
              </w:rPr>
              <w:t>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D96FF" w14:textId="77777777" w:rsidR="000600F6" w:rsidRPr="00D64045" w:rsidRDefault="000600F6" w:rsidP="00C737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045">
              <w:rPr>
                <w:rFonts w:ascii="Times New Roman" w:hAnsi="Times New Roman" w:cs="Times New Roman"/>
                <w:b/>
                <w:bCs/>
              </w:rPr>
              <w:t>Effectiveness, QAL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6961E" w14:textId="77777777" w:rsidR="000600F6" w:rsidRPr="00D64045" w:rsidRDefault="000600F6" w:rsidP="00C737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4045">
              <w:rPr>
                <w:rFonts w:ascii="Times New Roman" w:hAnsi="Times New Roman" w:cs="Times New Roman"/>
                <w:b/>
                <w:bCs/>
              </w:rPr>
              <w:t>ICER, $/</w:t>
            </w:r>
            <w:proofErr w:type="spellStart"/>
            <w:r w:rsidRPr="00D64045">
              <w:rPr>
                <w:rFonts w:ascii="Times New Roman" w:hAnsi="Times New Roman" w:cs="Times New Roman"/>
                <w:b/>
                <w:bCs/>
              </w:rPr>
              <w:t>QALY</w:t>
            </w:r>
            <w:r w:rsidRPr="007F1F5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75AAF" w:rsidRPr="00D64045" w14:paraId="7B76D375" w14:textId="77777777" w:rsidTr="00C73728"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791147BC" w14:textId="7A34D636" w:rsidR="00075AAF" w:rsidRPr="00D64045" w:rsidRDefault="00075AAF" w:rsidP="000600F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 of patients elected to receive best supportive care af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gressing from second-line treatme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26F9E7C4" w14:textId="77777777" w:rsidR="00075AAF" w:rsidRPr="00D64045" w:rsidRDefault="00075AAF" w:rsidP="000600F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vAlign w:val="center"/>
          </w:tcPr>
          <w:p w14:paraId="5C3D1667" w14:textId="77777777" w:rsidR="00075AAF" w:rsidRPr="00D64045" w:rsidRDefault="00075AAF" w:rsidP="000600F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36381C8" w14:textId="13A31C98" w:rsidR="00075AAF" w:rsidRPr="00D64045" w:rsidRDefault="00075AAF" w:rsidP="000600F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600F6" w:rsidRPr="00D64045" w14:paraId="5E265486" w14:textId="77777777" w:rsidTr="00075AAF">
        <w:tc>
          <w:tcPr>
            <w:tcW w:w="2836" w:type="dxa"/>
            <w:vAlign w:val="center"/>
          </w:tcPr>
          <w:p w14:paraId="189B2EBC" w14:textId="331988C1" w:rsidR="000600F6" w:rsidRPr="00D64045" w:rsidRDefault="000600F6" w:rsidP="00075AA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</w:t>
            </w:r>
            <w:r w:rsidRPr="00D64045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276" w:type="dxa"/>
            <w:gridSpan w:val="2"/>
            <w:vAlign w:val="center"/>
          </w:tcPr>
          <w:p w14:paraId="145CA643" w14:textId="69B735B2" w:rsidR="000600F6" w:rsidRPr="00D64045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167178.9</w:t>
            </w:r>
          </w:p>
        </w:tc>
        <w:tc>
          <w:tcPr>
            <w:tcW w:w="1984" w:type="dxa"/>
            <w:gridSpan w:val="2"/>
            <w:vAlign w:val="center"/>
          </w:tcPr>
          <w:p w14:paraId="41630226" w14:textId="44C57E55" w:rsidR="000600F6" w:rsidRPr="00D64045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2.145885</w:t>
            </w:r>
          </w:p>
        </w:tc>
        <w:tc>
          <w:tcPr>
            <w:tcW w:w="1559" w:type="dxa"/>
            <w:vAlign w:val="center"/>
          </w:tcPr>
          <w:p w14:paraId="0E565349" w14:textId="78B44515" w:rsidR="000600F6" w:rsidRPr="00D64045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1.479577</w:t>
            </w:r>
          </w:p>
        </w:tc>
        <w:tc>
          <w:tcPr>
            <w:tcW w:w="2268" w:type="dxa"/>
            <w:gridSpan w:val="2"/>
            <w:vAlign w:val="center"/>
          </w:tcPr>
          <w:p w14:paraId="20C5C514" w14:textId="36CB1D0F" w:rsidR="000600F6" w:rsidRPr="00D64045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600F6" w:rsidRPr="00D64045" w14:paraId="39B1D733" w14:textId="77777777" w:rsidTr="00075AAF">
        <w:tc>
          <w:tcPr>
            <w:tcW w:w="2836" w:type="dxa"/>
            <w:vAlign w:val="center"/>
          </w:tcPr>
          <w:p w14:paraId="01DAF3E9" w14:textId="03E87087" w:rsidR="000600F6" w:rsidRPr="00D64045" w:rsidRDefault="000600F6" w:rsidP="00075AA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64045">
              <w:rPr>
                <w:rFonts w:ascii="Times New Roman" w:hAnsi="Times New Roman" w:cs="Times New Roman"/>
              </w:rPr>
              <w:t>First-line pembrolizumab</w:t>
            </w:r>
          </w:p>
        </w:tc>
        <w:tc>
          <w:tcPr>
            <w:tcW w:w="1276" w:type="dxa"/>
            <w:gridSpan w:val="2"/>
            <w:vAlign w:val="center"/>
          </w:tcPr>
          <w:p w14:paraId="47CBEB30" w14:textId="584559E6" w:rsidR="000600F6" w:rsidRPr="00F53AAC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211799.5</w:t>
            </w:r>
          </w:p>
        </w:tc>
        <w:tc>
          <w:tcPr>
            <w:tcW w:w="1984" w:type="dxa"/>
            <w:gridSpan w:val="2"/>
            <w:vAlign w:val="center"/>
          </w:tcPr>
          <w:p w14:paraId="750A7D75" w14:textId="3F6580E5" w:rsidR="000600F6" w:rsidRPr="00F53AAC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6.082483</w:t>
            </w:r>
          </w:p>
        </w:tc>
        <w:tc>
          <w:tcPr>
            <w:tcW w:w="1559" w:type="dxa"/>
            <w:vAlign w:val="center"/>
          </w:tcPr>
          <w:p w14:paraId="2E7BED5D" w14:textId="6C1C0523" w:rsidR="000600F6" w:rsidRPr="00F53AAC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4.88748</w:t>
            </w:r>
          </w:p>
        </w:tc>
        <w:tc>
          <w:tcPr>
            <w:tcW w:w="2268" w:type="dxa"/>
            <w:gridSpan w:val="2"/>
            <w:vAlign w:val="center"/>
          </w:tcPr>
          <w:p w14:paraId="634DC600" w14:textId="1064B120" w:rsidR="000600F6" w:rsidRPr="00F53AAC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13093</w:t>
            </w:r>
          </w:p>
        </w:tc>
      </w:tr>
      <w:tr w:rsidR="000600F6" w:rsidRPr="00D64045" w14:paraId="43C4789A" w14:textId="77777777" w:rsidTr="00075AAF">
        <w:tc>
          <w:tcPr>
            <w:tcW w:w="2836" w:type="dxa"/>
            <w:vAlign w:val="center"/>
          </w:tcPr>
          <w:p w14:paraId="7F8584B9" w14:textId="77777777" w:rsidR="000600F6" w:rsidRPr="00D64045" w:rsidRDefault="000600F6" w:rsidP="00075AA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64045">
              <w:rPr>
                <w:rFonts w:ascii="Times New Roman" w:hAnsi="Times New Roman" w:cs="Times New Roman"/>
              </w:rPr>
              <w:t>Second-line pembrolizumab</w:t>
            </w:r>
          </w:p>
        </w:tc>
        <w:tc>
          <w:tcPr>
            <w:tcW w:w="1276" w:type="dxa"/>
            <w:gridSpan w:val="2"/>
            <w:vAlign w:val="center"/>
          </w:tcPr>
          <w:p w14:paraId="4041AA90" w14:textId="0144AB6F" w:rsidR="000600F6" w:rsidRPr="00D64045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267753.2</w:t>
            </w:r>
          </w:p>
        </w:tc>
        <w:tc>
          <w:tcPr>
            <w:tcW w:w="1984" w:type="dxa"/>
            <w:gridSpan w:val="2"/>
            <w:vAlign w:val="center"/>
          </w:tcPr>
          <w:p w14:paraId="32392BCF" w14:textId="23ADC24A" w:rsidR="000600F6" w:rsidRPr="00D64045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5.508432</w:t>
            </w:r>
          </w:p>
        </w:tc>
        <w:tc>
          <w:tcPr>
            <w:tcW w:w="1559" w:type="dxa"/>
            <w:vAlign w:val="center"/>
          </w:tcPr>
          <w:p w14:paraId="56526157" w14:textId="34DAA9C4" w:rsidR="000600F6" w:rsidRPr="00D64045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3.68216</w:t>
            </w:r>
          </w:p>
        </w:tc>
        <w:tc>
          <w:tcPr>
            <w:tcW w:w="2268" w:type="dxa"/>
            <w:gridSpan w:val="2"/>
            <w:vAlign w:val="center"/>
          </w:tcPr>
          <w:p w14:paraId="316D28D6" w14:textId="2E2621D7" w:rsidR="000600F6" w:rsidRPr="00D64045" w:rsidRDefault="00D829B1" w:rsidP="000600F6">
            <w:pPr>
              <w:jc w:val="center"/>
              <w:rPr>
                <w:rFonts w:ascii="Times New Roman" w:hAnsi="Times New Roman" w:cs="Times New Roman"/>
              </w:rPr>
            </w:pPr>
            <w:r w:rsidRPr="007F1F5C">
              <w:rPr>
                <w:rFonts w:ascii="Times New Roman" w:hAnsi="Times New Roman" w:cs="Times New Roman"/>
              </w:rPr>
              <w:t>Dominated</w:t>
            </w:r>
          </w:p>
        </w:tc>
      </w:tr>
      <w:tr w:rsidR="00075AAF" w:rsidRPr="00D64045" w14:paraId="58C3CD51" w14:textId="77777777" w:rsidTr="00C73728">
        <w:tc>
          <w:tcPr>
            <w:tcW w:w="3969" w:type="dxa"/>
            <w:gridSpan w:val="2"/>
            <w:vAlign w:val="center"/>
          </w:tcPr>
          <w:p w14:paraId="4E9BE4D4" w14:textId="49E7844F" w:rsidR="00075AAF" w:rsidRPr="00D64045" w:rsidRDefault="00075AAF" w:rsidP="00C737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 of patients elected to receive best supportive care af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gressing from second-line treatment</w:t>
            </w:r>
          </w:p>
        </w:tc>
        <w:tc>
          <w:tcPr>
            <w:tcW w:w="1984" w:type="dxa"/>
            <w:gridSpan w:val="2"/>
            <w:vAlign w:val="center"/>
          </w:tcPr>
          <w:p w14:paraId="4DA6879C" w14:textId="77777777" w:rsidR="00075AAF" w:rsidRPr="00D64045" w:rsidRDefault="00075AAF" w:rsidP="00C7372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3"/>
            <w:vAlign w:val="center"/>
          </w:tcPr>
          <w:p w14:paraId="08AD4969" w14:textId="77777777" w:rsidR="00075AAF" w:rsidRPr="00D64045" w:rsidRDefault="00075AAF" w:rsidP="00C7372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F93161A" w14:textId="1E1439DA" w:rsidR="00075AAF" w:rsidRPr="00D64045" w:rsidRDefault="00075AAF" w:rsidP="00C7372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75AAF" w:rsidRPr="00D64045" w14:paraId="2104830B" w14:textId="77777777" w:rsidTr="00075AAF">
        <w:tc>
          <w:tcPr>
            <w:tcW w:w="2836" w:type="dxa"/>
            <w:vAlign w:val="center"/>
          </w:tcPr>
          <w:p w14:paraId="2FE214EE" w14:textId="18D850A7" w:rsidR="00075AAF" w:rsidRPr="00D64045" w:rsidRDefault="00075AAF" w:rsidP="00075AA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</w:t>
            </w:r>
            <w:r w:rsidRPr="00D64045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276" w:type="dxa"/>
            <w:gridSpan w:val="2"/>
            <w:vAlign w:val="center"/>
          </w:tcPr>
          <w:p w14:paraId="0F49C24F" w14:textId="3CCB7498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127147</w:t>
            </w:r>
          </w:p>
        </w:tc>
        <w:tc>
          <w:tcPr>
            <w:tcW w:w="1984" w:type="dxa"/>
            <w:gridSpan w:val="2"/>
            <w:vAlign w:val="center"/>
          </w:tcPr>
          <w:p w14:paraId="1BB00DFE" w14:textId="5B6EE0C4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1.683376</w:t>
            </w:r>
          </w:p>
        </w:tc>
        <w:tc>
          <w:tcPr>
            <w:tcW w:w="1559" w:type="dxa"/>
            <w:vAlign w:val="center"/>
          </w:tcPr>
          <w:p w14:paraId="4C159314" w14:textId="5BAA9902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1.141256</w:t>
            </w:r>
          </w:p>
        </w:tc>
        <w:tc>
          <w:tcPr>
            <w:tcW w:w="2268" w:type="dxa"/>
            <w:gridSpan w:val="2"/>
            <w:vAlign w:val="center"/>
          </w:tcPr>
          <w:p w14:paraId="72B83CE1" w14:textId="207248AF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75AAF" w:rsidRPr="00D64045" w14:paraId="25477791" w14:textId="77777777" w:rsidTr="00075AAF">
        <w:tc>
          <w:tcPr>
            <w:tcW w:w="2836" w:type="dxa"/>
            <w:vAlign w:val="center"/>
          </w:tcPr>
          <w:p w14:paraId="1AC4D3D1" w14:textId="3D9AD5FC" w:rsidR="00075AAF" w:rsidRPr="00D64045" w:rsidRDefault="00075AAF" w:rsidP="00075AA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64045">
              <w:rPr>
                <w:rFonts w:ascii="Times New Roman" w:hAnsi="Times New Roman" w:cs="Times New Roman"/>
              </w:rPr>
              <w:t>First-line pembrolizumab</w:t>
            </w:r>
          </w:p>
        </w:tc>
        <w:tc>
          <w:tcPr>
            <w:tcW w:w="1276" w:type="dxa"/>
            <w:gridSpan w:val="2"/>
            <w:vAlign w:val="center"/>
          </w:tcPr>
          <w:p w14:paraId="0BFEAA88" w14:textId="33D3197E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164591.3</w:t>
            </w:r>
          </w:p>
        </w:tc>
        <w:tc>
          <w:tcPr>
            <w:tcW w:w="1984" w:type="dxa"/>
            <w:gridSpan w:val="2"/>
            <w:vAlign w:val="center"/>
          </w:tcPr>
          <w:p w14:paraId="43E0E053" w14:textId="4208FB62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4.800447</w:t>
            </w:r>
          </w:p>
        </w:tc>
        <w:tc>
          <w:tcPr>
            <w:tcW w:w="1559" w:type="dxa"/>
            <w:vAlign w:val="center"/>
          </w:tcPr>
          <w:p w14:paraId="250A9D7B" w14:textId="5A48A8E1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3.833205</w:t>
            </w:r>
          </w:p>
        </w:tc>
        <w:tc>
          <w:tcPr>
            <w:tcW w:w="2268" w:type="dxa"/>
            <w:gridSpan w:val="2"/>
            <w:vAlign w:val="center"/>
          </w:tcPr>
          <w:p w14:paraId="23483C8B" w14:textId="678C64DF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13909.71</w:t>
            </w:r>
          </w:p>
        </w:tc>
      </w:tr>
      <w:tr w:rsidR="00075AAF" w:rsidRPr="00D64045" w14:paraId="5BAE99CF" w14:textId="77777777" w:rsidTr="00075AAF"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14CECB20" w14:textId="780FEAAD" w:rsidR="00075AAF" w:rsidRPr="00D64045" w:rsidRDefault="00075AAF" w:rsidP="00075AA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64045">
              <w:rPr>
                <w:rFonts w:ascii="Times New Roman" w:hAnsi="Times New Roman" w:cs="Times New Roman"/>
              </w:rPr>
              <w:t>Second-line pembrolizumab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5C535879" w14:textId="332DBAD3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208478.5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04760F99" w14:textId="1B1D9374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4.3327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0411ACD" w14:textId="540F770D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D829B1">
              <w:rPr>
                <w:rFonts w:ascii="Times New Roman" w:hAnsi="Times New Roman" w:cs="Times New Roman"/>
              </w:rPr>
              <w:t>2.88054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1CAE097C" w14:textId="43DA155C" w:rsidR="00075AAF" w:rsidRPr="00D64045" w:rsidRDefault="00D829B1" w:rsidP="00075AAF">
            <w:pPr>
              <w:jc w:val="center"/>
              <w:rPr>
                <w:rFonts w:ascii="Times New Roman" w:hAnsi="Times New Roman" w:cs="Times New Roman"/>
              </w:rPr>
            </w:pPr>
            <w:r w:rsidRPr="007F1F5C">
              <w:rPr>
                <w:rFonts w:ascii="Times New Roman" w:hAnsi="Times New Roman" w:cs="Times New Roman"/>
              </w:rPr>
              <w:t>Dominated</w:t>
            </w:r>
          </w:p>
        </w:tc>
      </w:tr>
    </w:tbl>
    <w:p w14:paraId="650E9F63" w14:textId="7D057E1D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56C426FA" w14:textId="3E183C2E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42C9981D" w14:textId="4ADD5D7C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29584CCB" w14:textId="3B86CD0E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3D756C9A" w14:textId="5CD4139B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4F00FBF9" w14:textId="73CF510D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73655881" w14:textId="12014593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55D6E3DB" w14:textId="2FF01F07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29E31A8C" w14:textId="087E3FE2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6E657E77" w14:textId="46B1925E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2548F2CC" w14:textId="7A973CFE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170BE804" w14:textId="3ED0B227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674F4DB2" w14:textId="68648319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73064353" w14:textId="5251C0E9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25628AEE" w14:textId="50788F99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3C29B0D5" w14:textId="2671A376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7098B5AA" w14:textId="2D7E25C2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5B7B45A3" w14:textId="232B66F7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5319E905" w14:textId="240D561C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2EAD3C3A" w14:textId="77777777" w:rsidR="000600F6" w:rsidRDefault="000600F6" w:rsidP="00F73381">
      <w:pPr>
        <w:rPr>
          <w:rFonts w:ascii="Times New Roman" w:hAnsi="Times New Roman" w:cs="Times New Roman"/>
          <w:sz w:val="24"/>
          <w:szCs w:val="24"/>
        </w:rPr>
      </w:pPr>
    </w:p>
    <w:p w14:paraId="6AB3F086" w14:textId="35F10AD0" w:rsidR="00F73381" w:rsidRDefault="00F73381" w:rsidP="00F73381">
      <w:pPr>
        <w:rPr>
          <w:rFonts w:ascii="Times New Roman" w:hAnsi="Times New Roman" w:cs="Times New Roman"/>
          <w:sz w:val="24"/>
          <w:szCs w:val="28"/>
        </w:rPr>
      </w:pPr>
    </w:p>
    <w:p w14:paraId="7B389258" w14:textId="4453306E" w:rsidR="00AA5FA5" w:rsidRDefault="00AA5FA5" w:rsidP="00F73381">
      <w:pPr>
        <w:rPr>
          <w:rFonts w:ascii="Times New Roman" w:hAnsi="Times New Roman" w:cs="Times New Roman"/>
          <w:sz w:val="24"/>
          <w:szCs w:val="28"/>
        </w:rPr>
      </w:pPr>
    </w:p>
    <w:p w14:paraId="4675CC8B" w14:textId="3034CF82" w:rsidR="00AA5FA5" w:rsidRDefault="00AA5FA5" w:rsidP="00F73381">
      <w:pPr>
        <w:rPr>
          <w:rFonts w:ascii="Times New Roman" w:hAnsi="Times New Roman" w:cs="Times New Roman"/>
          <w:sz w:val="24"/>
          <w:szCs w:val="28"/>
        </w:rPr>
      </w:pPr>
    </w:p>
    <w:p w14:paraId="75096DFD" w14:textId="05CD72DB" w:rsidR="00AA5FA5" w:rsidRDefault="00AA5FA5" w:rsidP="00F73381">
      <w:pPr>
        <w:rPr>
          <w:rFonts w:ascii="Times New Roman" w:hAnsi="Times New Roman" w:cs="Times New Roman"/>
          <w:sz w:val="24"/>
          <w:szCs w:val="28"/>
        </w:rPr>
      </w:pPr>
    </w:p>
    <w:p w14:paraId="35BBFD6C" w14:textId="07F5E51D" w:rsidR="00AA5FA5" w:rsidRDefault="00AA5FA5" w:rsidP="00F73381">
      <w:pPr>
        <w:rPr>
          <w:rFonts w:ascii="Times New Roman" w:hAnsi="Times New Roman" w:cs="Times New Roman"/>
          <w:sz w:val="24"/>
          <w:szCs w:val="28"/>
        </w:rPr>
      </w:pPr>
    </w:p>
    <w:p w14:paraId="52309AE4" w14:textId="77777777" w:rsidR="00AA5FA5" w:rsidRDefault="00AA5FA5" w:rsidP="00F73381">
      <w:pPr>
        <w:rPr>
          <w:rFonts w:ascii="Times New Roman" w:hAnsi="Times New Roman" w:cs="Times New Roman"/>
          <w:sz w:val="24"/>
          <w:szCs w:val="28"/>
        </w:rPr>
      </w:pPr>
    </w:p>
    <w:p w14:paraId="1F6440E5" w14:textId="641A4F01" w:rsidR="004A2B3C" w:rsidRDefault="004A2B3C" w:rsidP="00F73381">
      <w:pPr>
        <w:rPr>
          <w:rFonts w:ascii="Times New Roman" w:hAnsi="Times New Roman" w:cs="Times New Roman"/>
          <w:sz w:val="24"/>
          <w:szCs w:val="28"/>
        </w:rPr>
      </w:pPr>
    </w:p>
    <w:p w14:paraId="6055D3F2" w14:textId="3D8B45CB" w:rsidR="004A2B3C" w:rsidRDefault="004A2B3C" w:rsidP="00F73381">
      <w:pPr>
        <w:rPr>
          <w:rFonts w:ascii="Times New Roman" w:hAnsi="Times New Roman" w:cs="Times New Roman"/>
          <w:sz w:val="24"/>
          <w:szCs w:val="28"/>
        </w:rPr>
      </w:pPr>
    </w:p>
    <w:p w14:paraId="230150BE" w14:textId="77777777" w:rsidR="00A15D3D" w:rsidRDefault="00A15D3D" w:rsidP="00F73381">
      <w:pPr>
        <w:rPr>
          <w:rFonts w:ascii="Times New Roman" w:hAnsi="Times New Roman" w:cs="Times New Roman"/>
          <w:sz w:val="24"/>
          <w:szCs w:val="28"/>
        </w:rPr>
      </w:pPr>
    </w:p>
    <w:p w14:paraId="72752C66" w14:textId="69599029" w:rsidR="004A2B3C" w:rsidRDefault="004A2B3C" w:rsidP="00F73381">
      <w:pPr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lastRenderedPageBreak/>
        <w:t>e</w:t>
      </w:r>
      <w:r>
        <w:rPr>
          <w:rFonts w:ascii="Times New Roman" w:hAnsi="Times New Roman" w:cs="Times New Roman"/>
          <w:sz w:val="24"/>
          <w:szCs w:val="28"/>
        </w:rPr>
        <w:t>Figur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1</w:t>
      </w:r>
      <w:r w:rsidR="00B0434B">
        <w:rPr>
          <w:rFonts w:ascii="Times New Roman" w:hAnsi="Times New Roman" w:cs="Times New Roman"/>
          <w:sz w:val="24"/>
          <w:szCs w:val="28"/>
        </w:rPr>
        <w:t xml:space="preserve"> </w:t>
      </w:r>
      <w:r w:rsidR="0048705C">
        <w:rPr>
          <w:rFonts w:ascii="Times New Roman" w:hAnsi="Times New Roman" w:cs="Times New Roman"/>
          <w:sz w:val="24"/>
          <w:szCs w:val="28"/>
        </w:rPr>
        <w:t>M</w:t>
      </w:r>
      <w:r w:rsidR="0048705C" w:rsidRPr="0048705C">
        <w:rPr>
          <w:rFonts w:ascii="Times New Roman" w:hAnsi="Times New Roman" w:cs="Times New Roman"/>
          <w:sz w:val="24"/>
          <w:szCs w:val="28"/>
        </w:rPr>
        <w:t>icrosimulation model</w:t>
      </w:r>
      <w:r w:rsidR="0048705C">
        <w:rPr>
          <w:rFonts w:ascii="Times New Roman" w:hAnsi="Times New Roman" w:cs="Times New Roman"/>
          <w:sz w:val="24"/>
          <w:szCs w:val="28"/>
        </w:rPr>
        <w:t xml:space="preserve"> depicting the treatment arms</w:t>
      </w:r>
    </w:p>
    <w:p w14:paraId="79950F13" w14:textId="2BFC583E" w:rsidR="005C2D65" w:rsidRDefault="00062B4D" w:rsidP="00F7338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66432" behindDoc="0" locked="0" layoutInCell="1" allowOverlap="1" wp14:anchorId="52F23EDA" wp14:editId="255F01F8">
            <wp:simplePos x="0" y="0"/>
            <wp:positionH relativeFrom="column">
              <wp:posOffset>-451650</wp:posOffset>
            </wp:positionH>
            <wp:positionV relativeFrom="paragraph">
              <wp:posOffset>158943</wp:posOffset>
            </wp:positionV>
            <wp:extent cx="6744997" cy="2556559"/>
            <wp:effectExtent l="0" t="0" r="0" b="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4997" cy="2556559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92373E" w14:textId="60531252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795DE59F" w14:textId="5887F16A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66E4E718" w14:textId="3642E293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04151410" w14:textId="3AEC722E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5D167781" w14:textId="277D4BB0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31C374B8" w14:textId="697836FC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6323A4D0" w14:textId="7D9DAE38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0B4B9804" w14:textId="6E139543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005213F2" w14:textId="67D3CDE7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438F1074" w14:textId="62770BD4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0C0DAE1E" w14:textId="03DD702C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6124EF18" w14:textId="60F564E0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412BDA90" w14:textId="4A6CA373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44C74426" w14:textId="2B8E49B0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0CAD9D49" w14:textId="7B77C3C5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3C9E5CFE" w14:textId="22626301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337CD1F7" w14:textId="568FB7D6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628C750A" w14:textId="4172FAD7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730DEDC2" w14:textId="78671BA4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269C5FA3" w14:textId="580DA9D5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1F39445F" w14:textId="7300AAE1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7BA866AE" w14:textId="0678259D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4A47AA03" w14:textId="3A5214D9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79F6A7EA" w14:textId="0694A91B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10283645" w14:textId="71B6B727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099D34F4" w14:textId="6F0529C3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342015BA" w14:textId="4DEE4C06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49E758A6" w14:textId="4B40A34F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09C5E0B9" w14:textId="074AD694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5D16962C" w14:textId="468C0ED8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06224DCA" w14:textId="6D0EDF46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6E9876AA" w14:textId="6A0D49DF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1AD7E26E" w14:textId="67165772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5F25A72C" w14:textId="428B3F5E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730AC0B4" w14:textId="7E8FA522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67BF1158" w14:textId="280950E2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0870C7DF" w14:textId="69B05A5A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2D870C35" w14:textId="30EC1B1B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6CD8AA15" w14:textId="4F01C836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126A9EB4" w14:textId="1F572620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6D5E5F15" w14:textId="58729114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3E348E33" w14:textId="013FFD84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27EC0FB8" w14:textId="2F0BD8BF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lastRenderedPageBreak/>
        <w:t>e</w:t>
      </w:r>
      <w:r>
        <w:rPr>
          <w:rFonts w:ascii="Times New Roman" w:hAnsi="Times New Roman" w:cs="Times New Roman"/>
          <w:sz w:val="24"/>
          <w:szCs w:val="28"/>
        </w:rPr>
        <w:t>Fi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2 </w:t>
      </w:r>
      <w:r w:rsidRPr="005C2D65">
        <w:rPr>
          <w:rFonts w:ascii="Times New Roman" w:hAnsi="Times New Roman" w:cs="Times New Roman"/>
          <w:sz w:val="24"/>
          <w:szCs w:val="28"/>
        </w:rPr>
        <w:t xml:space="preserve">Parametric </w:t>
      </w:r>
      <w:r w:rsidR="00A0150B" w:rsidRPr="005C2D65">
        <w:rPr>
          <w:rFonts w:ascii="Times New Roman" w:hAnsi="Times New Roman" w:cs="Times New Roman"/>
          <w:sz w:val="24"/>
          <w:szCs w:val="28"/>
        </w:rPr>
        <w:t>distributions for first-line treatment.</w:t>
      </w:r>
    </w:p>
    <w:p w14:paraId="513AB1E6" w14:textId="6E818B44" w:rsidR="00A0150B" w:rsidRDefault="000C2769" w:rsidP="00F73381">
      <w:pPr>
        <w:rPr>
          <w:rFonts w:ascii="Times New Roman" w:hAnsi="Times New Roman" w:cs="Times New Roman"/>
          <w:noProof/>
          <w:sz w:val="24"/>
          <w:szCs w:val="28"/>
        </w:rPr>
      </w:pPr>
      <w:r w:rsidRPr="000C2769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72576" behindDoc="0" locked="0" layoutInCell="1" allowOverlap="1" wp14:anchorId="6A4BC4BA" wp14:editId="239B1E4B">
            <wp:simplePos x="0" y="0"/>
            <wp:positionH relativeFrom="column">
              <wp:posOffset>-149170</wp:posOffset>
            </wp:positionH>
            <wp:positionV relativeFrom="paragraph">
              <wp:posOffset>143593</wp:posOffset>
            </wp:positionV>
            <wp:extent cx="5274310" cy="3956050"/>
            <wp:effectExtent l="0" t="0" r="2540" b="635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B5531F" w14:textId="39614358" w:rsidR="00A0150B" w:rsidRDefault="00A0150B" w:rsidP="00F73381">
      <w:pPr>
        <w:rPr>
          <w:rFonts w:ascii="Times New Roman" w:hAnsi="Times New Roman" w:cs="Times New Roman"/>
          <w:noProof/>
          <w:sz w:val="24"/>
          <w:szCs w:val="28"/>
        </w:rPr>
      </w:pPr>
    </w:p>
    <w:p w14:paraId="6EC2C6ED" w14:textId="35B352A4" w:rsidR="00A0150B" w:rsidRDefault="00A0150B" w:rsidP="00F73381">
      <w:pPr>
        <w:rPr>
          <w:rFonts w:ascii="Times New Roman" w:hAnsi="Times New Roman" w:cs="Times New Roman"/>
          <w:noProof/>
          <w:sz w:val="24"/>
          <w:szCs w:val="28"/>
        </w:rPr>
      </w:pPr>
    </w:p>
    <w:p w14:paraId="29806759" w14:textId="023243C8" w:rsidR="00A0150B" w:rsidRDefault="00A0150B" w:rsidP="00F73381">
      <w:pPr>
        <w:rPr>
          <w:rFonts w:ascii="Times New Roman" w:hAnsi="Times New Roman" w:cs="Times New Roman"/>
          <w:noProof/>
          <w:sz w:val="24"/>
          <w:szCs w:val="28"/>
        </w:rPr>
      </w:pPr>
    </w:p>
    <w:p w14:paraId="0C659447" w14:textId="00A7652E" w:rsidR="00A0150B" w:rsidRDefault="00A0150B" w:rsidP="00F73381">
      <w:pPr>
        <w:rPr>
          <w:rFonts w:ascii="Times New Roman" w:hAnsi="Times New Roman" w:cs="Times New Roman"/>
          <w:noProof/>
          <w:sz w:val="24"/>
          <w:szCs w:val="28"/>
        </w:rPr>
      </w:pPr>
      <w:bookmarkStart w:id="0" w:name="_GoBack"/>
    </w:p>
    <w:bookmarkEnd w:id="0"/>
    <w:p w14:paraId="126F35FD" w14:textId="6FF56B68" w:rsidR="00A0150B" w:rsidRDefault="00A0150B" w:rsidP="00F73381">
      <w:pPr>
        <w:rPr>
          <w:rFonts w:ascii="Times New Roman" w:hAnsi="Times New Roman" w:cs="Times New Roman"/>
          <w:noProof/>
          <w:sz w:val="24"/>
          <w:szCs w:val="28"/>
        </w:rPr>
      </w:pPr>
    </w:p>
    <w:p w14:paraId="1DF670DF" w14:textId="77777777" w:rsidR="00A0150B" w:rsidRDefault="00A0150B" w:rsidP="00F73381">
      <w:pPr>
        <w:rPr>
          <w:rFonts w:ascii="Times New Roman" w:hAnsi="Times New Roman" w:cs="Times New Roman"/>
          <w:noProof/>
          <w:sz w:val="24"/>
          <w:szCs w:val="28"/>
        </w:rPr>
      </w:pPr>
    </w:p>
    <w:p w14:paraId="5E621677" w14:textId="77777777" w:rsidR="00A0150B" w:rsidRDefault="00A0150B" w:rsidP="00F73381">
      <w:pPr>
        <w:rPr>
          <w:rFonts w:ascii="Times New Roman" w:hAnsi="Times New Roman" w:cs="Times New Roman"/>
          <w:noProof/>
          <w:sz w:val="24"/>
          <w:szCs w:val="28"/>
        </w:rPr>
      </w:pPr>
    </w:p>
    <w:p w14:paraId="7516F943" w14:textId="3D76D75C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1330A683" w14:textId="6461E86C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1B1E73B1" w14:textId="7A491BD3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61BD5547" w14:textId="377D66BA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60DAB08E" w14:textId="40B42043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59467AA9" w14:textId="7FDC9ACE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4D2BC2E0" w14:textId="22DFF6E6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50FA223" w14:textId="43CBBE41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7A4E9D86" w14:textId="34FE1CAF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139F3AEC" w14:textId="5EA41EF0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5943C7A9" w14:textId="184F7C82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3C684019" w14:textId="066FD3C1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B1B5055" w14:textId="31E58FB7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4EC73A38" w14:textId="6B864633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193FFCDA" w14:textId="46D40772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4F2E687F" w14:textId="426B9FEF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35E37ED3" w14:textId="738526D0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562EE250" w14:textId="5FACEE81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0846A3BB" w14:textId="190400BF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499D61A0" w14:textId="35B7007B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489A41DB" w14:textId="60DD39DC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22019BD1" w14:textId="32C3742C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0F4C8E42" w14:textId="06FA3E64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49382F96" w14:textId="10E2F740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6E340426" w14:textId="5C9024F5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20E6AE49" w14:textId="4CB8F3D8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531DCBAF" w14:textId="77777777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3C8D8CB1" w14:textId="1D5B37CC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4F784A40" w14:textId="54C55B7B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32535C8B" w14:textId="431218B0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2849E9C3" w14:textId="36999ECE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3E6E0AD2" w14:textId="1EA1E6CB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441FBEAE" w14:textId="77777777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6BD43112" w14:textId="10B7C6F8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7558D23C" w14:textId="77777777" w:rsidR="00DB4880" w:rsidRDefault="00DB4880" w:rsidP="00F73381">
      <w:pPr>
        <w:rPr>
          <w:rFonts w:ascii="Times New Roman" w:hAnsi="Times New Roman" w:cs="Times New Roman"/>
          <w:sz w:val="24"/>
          <w:szCs w:val="28"/>
        </w:rPr>
      </w:pPr>
    </w:p>
    <w:p w14:paraId="57FE70A2" w14:textId="0E2C40E6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lastRenderedPageBreak/>
        <w:t>e</w:t>
      </w:r>
      <w:r>
        <w:rPr>
          <w:rFonts w:ascii="Times New Roman" w:hAnsi="Times New Roman" w:cs="Times New Roman"/>
          <w:sz w:val="24"/>
          <w:szCs w:val="28"/>
        </w:rPr>
        <w:t>Fi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3 </w:t>
      </w:r>
      <w:r w:rsidRPr="005C2D65">
        <w:rPr>
          <w:rFonts w:ascii="Times New Roman" w:hAnsi="Times New Roman" w:cs="Times New Roman"/>
          <w:sz w:val="24"/>
          <w:szCs w:val="28"/>
        </w:rPr>
        <w:t xml:space="preserve">Parametric distributions for </w:t>
      </w:r>
      <w:r>
        <w:rPr>
          <w:rFonts w:ascii="Times New Roman" w:hAnsi="Times New Roman" w:cs="Times New Roman"/>
          <w:sz w:val="24"/>
          <w:szCs w:val="28"/>
        </w:rPr>
        <w:t>second</w:t>
      </w:r>
      <w:r w:rsidRPr="005C2D65">
        <w:rPr>
          <w:rFonts w:ascii="Times New Roman" w:hAnsi="Times New Roman" w:cs="Times New Roman"/>
          <w:sz w:val="24"/>
          <w:szCs w:val="28"/>
        </w:rPr>
        <w:t>-line treatment.</w:t>
      </w:r>
    </w:p>
    <w:p w14:paraId="53C43981" w14:textId="4C28D8BD" w:rsidR="00A0150B" w:rsidRPr="00A0150B" w:rsidRDefault="00DB4880" w:rsidP="00F73381">
      <w:pPr>
        <w:rPr>
          <w:rFonts w:ascii="Times New Roman" w:hAnsi="Times New Roman" w:cs="Times New Roman"/>
          <w:sz w:val="24"/>
          <w:szCs w:val="28"/>
        </w:rPr>
      </w:pPr>
      <w:r w:rsidRPr="00DB4880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68480" behindDoc="0" locked="0" layoutInCell="1" allowOverlap="1" wp14:anchorId="6277632F" wp14:editId="56C94D85">
            <wp:simplePos x="0" y="0"/>
            <wp:positionH relativeFrom="column">
              <wp:posOffset>1988</wp:posOffset>
            </wp:positionH>
            <wp:positionV relativeFrom="paragraph">
              <wp:posOffset>96078</wp:posOffset>
            </wp:positionV>
            <wp:extent cx="5274310" cy="3956050"/>
            <wp:effectExtent l="0" t="0" r="2540" b="635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92C003" w14:textId="0BFFB6E5" w:rsidR="00A0150B" w:rsidRP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68E0631B" w14:textId="034700EB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55FADF62" w14:textId="14588C4C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240AF3FC" w14:textId="533EE31C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2E9B9DD6" w14:textId="77777777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FC6CD04" w14:textId="77777777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46776AD4" w14:textId="0ADB9B5C" w:rsidR="005C2D65" w:rsidRDefault="005C2D65" w:rsidP="00F73381">
      <w:pPr>
        <w:rPr>
          <w:rFonts w:ascii="Times New Roman" w:hAnsi="Times New Roman" w:cs="Times New Roman"/>
          <w:sz w:val="24"/>
          <w:szCs w:val="28"/>
        </w:rPr>
      </w:pPr>
    </w:p>
    <w:p w14:paraId="25E3CA7A" w14:textId="2EDB6AAF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3298968A" w14:textId="22D3F33E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38275376" w14:textId="57B9A9B6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8B08EC7" w14:textId="78620BBB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646901E9" w14:textId="2B7B46F3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335DA30F" w14:textId="2A453491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3BFE6868" w14:textId="29F82D6F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30F3B206" w14:textId="10015A96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1EFCEE22" w14:textId="68484652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37BEABEE" w14:textId="28D691C5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4AA2F0E8" w14:textId="6800D2EA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2A844A9" w14:textId="0C5EBF38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29DA8730" w14:textId="3F80FD9E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528E620A" w14:textId="3B53EE4D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1DE9E38E" w14:textId="30CB816C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A30E6FA" w14:textId="1119B707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228F2F7B" w14:textId="6A1D5467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23BE1A4" w14:textId="4E4C0B79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5660F1F5" w14:textId="602F1C0B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A53BC3F" w14:textId="49698617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704A0BF3" w14:textId="63B9632F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5A1EF04B" w14:textId="6FF54E80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30D17BDD" w14:textId="6F898E65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B28B2FA" w14:textId="3366E515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D6F1C51" w14:textId="7A9E000D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1A74EE82" w14:textId="12EEA767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6898DA68" w14:textId="4AFFA644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4C9A5A6A" w14:textId="588B7AEF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79F80846" w14:textId="3B626362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488B8D7A" w14:textId="2CBF6A39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465ACB92" w14:textId="24408917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5AD80428" w14:textId="2C245357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089DFE29" w14:textId="302C1E4C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27931451" w14:textId="507F1E93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37C4BB41" w14:textId="11507BE4" w:rsidR="00A0150B" w:rsidRDefault="00A0150B" w:rsidP="00F73381">
      <w:pPr>
        <w:rPr>
          <w:rFonts w:ascii="Times New Roman" w:hAnsi="Times New Roman" w:cs="Times New Roman"/>
          <w:sz w:val="24"/>
          <w:szCs w:val="28"/>
        </w:rPr>
      </w:pPr>
    </w:p>
    <w:p w14:paraId="7327684D" w14:textId="7DB55DF8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lastRenderedPageBreak/>
        <w:t>e</w:t>
      </w:r>
      <w:r>
        <w:rPr>
          <w:rFonts w:ascii="Times New Roman" w:hAnsi="Times New Roman" w:cs="Times New Roman"/>
          <w:sz w:val="24"/>
          <w:szCs w:val="28"/>
        </w:rPr>
        <w:t>Fi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17C94">
        <w:rPr>
          <w:rFonts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C2D65">
        <w:rPr>
          <w:rFonts w:ascii="Times New Roman" w:hAnsi="Times New Roman" w:cs="Times New Roman"/>
          <w:sz w:val="24"/>
          <w:szCs w:val="28"/>
        </w:rPr>
        <w:t xml:space="preserve">Parametric distributions for </w:t>
      </w:r>
      <w:proofErr w:type="spellStart"/>
      <w:r w:rsidRPr="00A0150B">
        <w:rPr>
          <w:rFonts w:ascii="Times New Roman" w:hAnsi="Times New Roman" w:cs="Times New Roman"/>
          <w:sz w:val="24"/>
          <w:szCs w:val="28"/>
        </w:rPr>
        <w:t>encorafenib</w:t>
      </w:r>
      <w:proofErr w:type="spellEnd"/>
      <w:r w:rsidRPr="00A0150B">
        <w:rPr>
          <w:rFonts w:ascii="Times New Roman" w:hAnsi="Times New Roman" w:cs="Times New Roman"/>
          <w:sz w:val="24"/>
          <w:szCs w:val="28"/>
        </w:rPr>
        <w:t xml:space="preserve"> plus cetuximab</w:t>
      </w:r>
      <w:r w:rsidRPr="005C2D65">
        <w:rPr>
          <w:rFonts w:ascii="Times New Roman" w:hAnsi="Times New Roman" w:cs="Times New Roman"/>
          <w:sz w:val="24"/>
          <w:szCs w:val="28"/>
        </w:rPr>
        <w:t>.</w:t>
      </w:r>
    </w:p>
    <w:p w14:paraId="57AD940C" w14:textId="5B9E9642" w:rsidR="00A0150B" w:rsidRDefault="00113062" w:rsidP="00F73381">
      <w:pPr>
        <w:rPr>
          <w:rFonts w:ascii="Times New Roman" w:hAnsi="Times New Roman" w:cs="Times New Roman"/>
          <w:sz w:val="24"/>
          <w:szCs w:val="28"/>
        </w:rPr>
      </w:pPr>
      <w:r w:rsidRPr="00113062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69504" behindDoc="0" locked="0" layoutInCell="1" allowOverlap="1" wp14:anchorId="788110E6" wp14:editId="3C3616B7">
            <wp:simplePos x="0" y="0"/>
            <wp:positionH relativeFrom="column">
              <wp:posOffset>1988</wp:posOffset>
            </wp:positionH>
            <wp:positionV relativeFrom="paragraph">
              <wp:posOffset>96078</wp:posOffset>
            </wp:positionV>
            <wp:extent cx="5274310" cy="3956050"/>
            <wp:effectExtent l="0" t="0" r="2540" b="635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D0090F" w14:textId="36F83660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B4AD731" w14:textId="312E563B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59AEF0C5" w14:textId="27579F84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78F5EA5" w14:textId="022EDC07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5ABBA43A" w14:textId="6B981AF0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54E602C" w14:textId="6ACC62E8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DFB3FD7" w14:textId="6ACCE1C3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50FDDAB1" w14:textId="35BBA506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AB6A028" w14:textId="4B2B1B96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FCE297A" w14:textId="3319FAF2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6BCF6A6" w14:textId="1A4F04E4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47B5659" w14:textId="6AAC8506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7781835" w14:textId="5545B212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DCD5073" w14:textId="78944BE7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C30CE22" w14:textId="2760D9E0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9933307" w14:textId="2F19666A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C7AC64C" w14:textId="0D1650FE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2C2DCBA9" w14:textId="73EACC63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1AFE26F" w14:textId="238E8887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2E187278" w14:textId="7AEC2DBF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51A3F584" w14:textId="1A0EAFFB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08200A8" w14:textId="56600A04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D6D2541" w14:textId="1F3AF460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3BDBE79" w14:textId="1140F942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4A70F87" w14:textId="180B6A83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901ED79" w14:textId="29FFF22E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5AFAA387" w14:textId="5C60638F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8D845E7" w14:textId="1BFEB0C5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4D0472B" w14:textId="1546E8AF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5C592D8E" w14:textId="64359253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63B7003" w14:textId="61451893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2CCB86A" w14:textId="72CB7B65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349B713" w14:textId="3E00FE3D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72635B1" w14:textId="1FE69561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BFD680D" w14:textId="738DB54D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E715179" w14:textId="7C4F443A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7F96AE5" w14:textId="0686968E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44A845F" w14:textId="69C538F4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E26E000" w14:textId="446C4767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8FC075F" w14:textId="47B38FE4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EA40980" w14:textId="060D4E04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776B31D" w14:textId="2FC23A33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7E40721" w14:textId="6C966598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lastRenderedPageBreak/>
        <w:t>e</w:t>
      </w:r>
      <w:r>
        <w:rPr>
          <w:rFonts w:ascii="Times New Roman" w:hAnsi="Times New Roman" w:cs="Times New Roman"/>
          <w:sz w:val="24"/>
          <w:szCs w:val="28"/>
        </w:rPr>
        <w:t>Fi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17C94">
        <w:rPr>
          <w:rFonts w:ascii="Times New Roman" w:hAnsi="Times New Roman" w:cs="Times New Roman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C2D65">
        <w:rPr>
          <w:rFonts w:ascii="Times New Roman" w:hAnsi="Times New Roman" w:cs="Times New Roman"/>
          <w:sz w:val="24"/>
          <w:szCs w:val="28"/>
        </w:rPr>
        <w:t xml:space="preserve">Parametric distributions for </w:t>
      </w:r>
      <w:r w:rsidR="009F7E34">
        <w:rPr>
          <w:rFonts w:ascii="Times New Roman" w:hAnsi="Times New Roman" w:cs="Times New Roman"/>
          <w:sz w:val="24"/>
          <w:szCs w:val="28"/>
        </w:rPr>
        <w:t>third</w:t>
      </w:r>
      <w:r w:rsidRPr="005C2D65">
        <w:rPr>
          <w:rFonts w:ascii="Times New Roman" w:hAnsi="Times New Roman" w:cs="Times New Roman"/>
          <w:sz w:val="24"/>
          <w:szCs w:val="28"/>
        </w:rPr>
        <w:t>-line treatment.</w:t>
      </w:r>
    </w:p>
    <w:p w14:paraId="493F8820" w14:textId="1322F401" w:rsidR="00A0150B" w:rsidRDefault="00A07903" w:rsidP="00A0150B">
      <w:pPr>
        <w:rPr>
          <w:rFonts w:ascii="Times New Roman" w:hAnsi="Times New Roman" w:cs="Times New Roman"/>
          <w:sz w:val="24"/>
          <w:szCs w:val="28"/>
        </w:rPr>
      </w:pPr>
      <w:r w:rsidRPr="00A07903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70528" behindDoc="0" locked="0" layoutInCell="1" allowOverlap="1" wp14:anchorId="20C3BE06" wp14:editId="5B64DE8B">
            <wp:simplePos x="0" y="0"/>
            <wp:positionH relativeFrom="column">
              <wp:posOffset>1988</wp:posOffset>
            </wp:positionH>
            <wp:positionV relativeFrom="paragraph">
              <wp:posOffset>96078</wp:posOffset>
            </wp:positionV>
            <wp:extent cx="5274310" cy="3956050"/>
            <wp:effectExtent l="0" t="0" r="2540" b="635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991ECF" w14:textId="1A63C604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0B03E3B" w14:textId="04500872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D60BAEF" w14:textId="52F026AB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2083F66" w14:textId="717510D5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313A0FC" w14:textId="1313A2B7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355FEAD" w14:textId="45181587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7FEBE6C" w14:textId="12DC2209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22125CDB" w14:textId="35811021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354A246" w14:textId="50E21A91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D21FCED" w14:textId="6BF0D82D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1A22C83" w14:textId="1592624D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2BD1ED1B" w14:textId="2F81E313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24F12792" w14:textId="5287D372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FC79A3A" w14:textId="6774666E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78A6F1C" w14:textId="14D58D9F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5FA6B765" w14:textId="19D68518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55BCB6AB" w14:textId="43B8ACDD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ECC85F6" w14:textId="273BE285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F6DCBFA" w14:textId="7237107B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58036A5" w14:textId="62BD2A70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E11E401" w14:textId="5F64C19E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764C0A3" w14:textId="2F3EF8D2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DDC4E55" w14:textId="27B5D5A4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5D1C85A" w14:textId="5BFFDB04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1821CBF" w14:textId="77957B43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CA6BC2B" w14:textId="638D822E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6C80044" w14:textId="01BF1D94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BDE6752" w14:textId="3E2E833E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96DB2D3" w14:textId="2071FF34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50582A5B" w14:textId="615DD54D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7CCC88E" w14:textId="3636EAC5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3D952B7" w14:textId="73473DCC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F1ABD1D" w14:textId="0FD5BAB5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5687BF0" w14:textId="646752EB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AE4EC11" w14:textId="6B413B30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08899BF" w14:textId="537F1139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4CC49392" w14:textId="2C5E160A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30805AD8" w14:textId="4729E8CF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2DD52CF6" w14:textId="662A9216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0A334317" w14:textId="6BA18ED0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2FF0AA04" w14:textId="3EB71706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10FB042B" w14:textId="08DBA7F0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86F9512" w14:textId="6810E9CF" w:rsidR="009F7E34" w:rsidRDefault="009F7E34" w:rsidP="009F7E34">
      <w:pPr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lastRenderedPageBreak/>
        <w:t>e</w:t>
      </w:r>
      <w:r>
        <w:rPr>
          <w:rFonts w:ascii="Times New Roman" w:hAnsi="Times New Roman" w:cs="Times New Roman"/>
          <w:sz w:val="24"/>
          <w:szCs w:val="28"/>
        </w:rPr>
        <w:t>Fi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17C94">
        <w:rPr>
          <w:rFonts w:ascii="Times New Roman" w:hAnsi="Times New Roman" w:cs="Times New Roman"/>
          <w:sz w:val="24"/>
          <w:szCs w:val="28"/>
        </w:rPr>
        <w:t>6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C2D65">
        <w:rPr>
          <w:rFonts w:ascii="Times New Roman" w:hAnsi="Times New Roman" w:cs="Times New Roman"/>
          <w:sz w:val="24"/>
          <w:szCs w:val="28"/>
        </w:rPr>
        <w:t xml:space="preserve">Parametric distributions for </w:t>
      </w:r>
      <w:r w:rsidRPr="009F7E34">
        <w:rPr>
          <w:rFonts w:ascii="Times New Roman" w:hAnsi="Times New Roman" w:cs="Times New Roman"/>
          <w:sz w:val="24"/>
          <w:szCs w:val="28"/>
        </w:rPr>
        <w:t>regorafenib</w:t>
      </w:r>
      <w:r w:rsidRPr="005C2D65">
        <w:rPr>
          <w:rFonts w:ascii="Times New Roman" w:hAnsi="Times New Roman" w:cs="Times New Roman"/>
          <w:sz w:val="24"/>
          <w:szCs w:val="28"/>
        </w:rPr>
        <w:t>.</w:t>
      </w:r>
    </w:p>
    <w:p w14:paraId="6DC64C25" w14:textId="566ED072" w:rsidR="00A0150B" w:rsidRPr="009F7E34" w:rsidRDefault="00A07903" w:rsidP="00A0150B">
      <w:pPr>
        <w:rPr>
          <w:rFonts w:ascii="Times New Roman" w:hAnsi="Times New Roman" w:cs="Times New Roman"/>
          <w:sz w:val="24"/>
          <w:szCs w:val="28"/>
        </w:rPr>
      </w:pPr>
      <w:r w:rsidRPr="00A07903"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71552" behindDoc="0" locked="0" layoutInCell="1" allowOverlap="1" wp14:anchorId="64E1B2F3" wp14:editId="420EEDAB">
            <wp:simplePos x="0" y="0"/>
            <wp:positionH relativeFrom="column">
              <wp:posOffset>1988</wp:posOffset>
            </wp:positionH>
            <wp:positionV relativeFrom="paragraph">
              <wp:posOffset>96078</wp:posOffset>
            </wp:positionV>
            <wp:extent cx="5274310" cy="3956050"/>
            <wp:effectExtent l="0" t="0" r="2540" b="635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3C94F" w14:textId="5E3ECE1D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2A761676" w14:textId="70E19823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C05C3B1" w14:textId="34314B99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622DEE71" w14:textId="1721584B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7544F6A8" w14:textId="71B77AD2" w:rsid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p w14:paraId="26EFCACB" w14:textId="77777777" w:rsidR="00A0150B" w:rsidRPr="00A0150B" w:rsidRDefault="00A0150B" w:rsidP="00A0150B">
      <w:pPr>
        <w:rPr>
          <w:rFonts w:ascii="Times New Roman" w:hAnsi="Times New Roman" w:cs="Times New Roman"/>
          <w:sz w:val="24"/>
          <w:szCs w:val="28"/>
        </w:rPr>
      </w:pPr>
    </w:p>
    <w:sectPr w:rsidR="00A0150B" w:rsidRPr="00A01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24232" w14:textId="77777777" w:rsidR="002C1C18" w:rsidRDefault="002C1C18" w:rsidP="00F73381">
      <w:r>
        <w:separator/>
      </w:r>
    </w:p>
  </w:endnote>
  <w:endnote w:type="continuationSeparator" w:id="0">
    <w:p w14:paraId="0DCB5511" w14:textId="77777777" w:rsidR="002C1C18" w:rsidRDefault="002C1C18" w:rsidP="00F73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4E502" w14:textId="77777777" w:rsidR="002C1C18" w:rsidRDefault="002C1C18" w:rsidP="00F73381">
      <w:r>
        <w:separator/>
      </w:r>
    </w:p>
  </w:footnote>
  <w:footnote w:type="continuationSeparator" w:id="0">
    <w:p w14:paraId="49B42FD5" w14:textId="77777777" w:rsidR="002C1C18" w:rsidRDefault="002C1C18" w:rsidP="00F73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0F2"/>
    <w:rsid w:val="00006969"/>
    <w:rsid w:val="000600F6"/>
    <w:rsid w:val="00062B4D"/>
    <w:rsid w:val="00075AAF"/>
    <w:rsid w:val="000B4D3F"/>
    <w:rsid w:val="000C2769"/>
    <w:rsid w:val="00113062"/>
    <w:rsid w:val="00163604"/>
    <w:rsid w:val="001A77AD"/>
    <w:rsid w:val="002673D2"/>
    <w:rsid w:val="002C1C18"/>
    <w:rsid w:val="003600F2"/>
    <w:rsid w:val="00460A6D"/>
    <w:rsid w:val="00463118"/>
    <w:rsid w:val="00486180"/>
    <w:rsid w:val="0048705C"/>
    <w:rsid w:val="004A2B3C"/>
    <w:rsid w:val="004D0556"/>
    <w:rsid w:val="005A5C1C"/>
    <w:rsid w:val="005C2D65"/>
    <w:rsid w:val="00610B37"/>
    <w:rsid w:val="006202DB"/>
    <w:rsid w:val="007105D4"/>
    <w:rsid w:val="007439CD"/>
    <w:rsid w:val="008E090E"/>
    <w:rsid w:val="0092625E"/>
    <w:rsid w:val="00992EF5"/>
    <w:rsid w:val="009F73CA"/>
    <w:rsid w:val="009F7E34"/>
    <w:rsid w:val="00A0150B"/>
    <w:rsid w:val="00A07903"/>
    <w:rsid w:val="00A149AD"/>
    <w:rsid w:val="00A15D3D"/>
    <w:rsid w:val="00AA5FA5"/>
    <w:rsid w:val="00B0434B"/>
    <w:rsid w:val="00BC73DC"/>
    <w:rsid w:val="00C73728"/>
    <w:rsid w:val="00D105A2"/>
    <w:rsid w:val="00D829B1"/>
    <w:rsid w:val="00DB4880"/>
    <w:rsid w:val="00E05CBF"/>
    <w:rsid w:val="00EE450E"/>
    <w:rsid w:val="00F14A8A"/>
    <w:rsid w:val="00F17C94"/>
    <w:rsid w:val="00F57257"/>
    <w:rsid w:val="00F73381"/>
    <w:rsid w:val="00F92615"/>
    <w:rsid w:val="00FA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14BB8"/>
  <w15:chartTrackingRefBased/>
  <w15:docId w15:val="{81C16CC1-D41D-40B5-96A2-DA1B993CA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3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381"/>
    <w:rPr>
      <w:sz w:val="18"/>
      <w:szCs w:val="18"/>
    </w:rPr>
  </w:style>
  <w:style w:type="table" w:styleId="a7">
    <w:name w:val="Table Grid"/>
    <w:basedOn w:val="a1"/>
    <w:uiPriority w:val="39"/>
    <w:rsid w:val="00F73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1</Pages>
  <Words>759</Words>
  <Characters>4330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小敏</dc:creator>
  <cp:keywords/>
  <dc:description/>
  <cp:lastModifiedBy>万 小敏</cp:lastModifiedBy>
  <cp:revision>35</cp:revision>
  <dcterms:created xsi:type="dcterms:W3CDTF">2021-05-09T15:43:00Z</dcterms:created>
  <dcterms:modified xsi:type="dcterms:W3CDTF">2021-10-09T02:18:00Z</dcterms:modified>
</cp:coreProperties>
</file>